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D1A23" w14:textId="3FB1AC0B" w:rsidR="00C55120" w:rsidRDefault="00C55120" w:rsidP="00E73AC6">
      <w:pPr>
        <w:spacing w:line="480" w:lineRule="auto"/>
        <w:rPr>
          <w:rFonts w:asciiTheme="majorBidi" w:hAnsiTheme="majorBidi" w:cstheme="majorBidi"/>
          <w:lang w:val="en-US"/>
        </w:rPr>
      </w:pPr>
      <w:r w:rsidRPr="00720E27">
        <w:rPr>
          <w:rFonts w:asciiTheme="majorBidi" w:hAnsiTheme="majorBidi" w:cstheme="majorBidi"/>
          <w:b/>
          <w:bCs/>
          <w:lang w:val="en-US"/>
        </w:rPr>
        <w:t>Appendix A.</w:t>
      </w:r>
      <w:r>
        <w:rPr>
          <w:rFonts w:asciiTheme="majorBidi" w:hAnsiTheme="majorBidi" w:cstheme="majorBidi"/>
          <w:lang w:val="en-US"/>
        </w:rPr>
        <w:t xml:space="preserve"> </w:t>
      </w:r>
      <w:r w:rsidR="00EE4F68">
        <w:rPr>
          <w:rFonts w:asciiTheme="majorBidi" w:hAnsiTheme="majorBidi" w:cstheme="majorBidi"/>
          <w:lang w:val="en-US"/>
        </w:rPr>
        <w:t>The best c</w:t>
      </w:r>
      <w:r>
        <w:rPr>
          <w:rFonts w:asciiTheme="majorBidi" w:hAnsiTheme="majorBidi" w:cstheme="majorBidi"/>
          <w:lang w:val="en-US"/>
        </w:rPr>
        <w:t>ut off-score</w:t>
      </w:r>
      <w:r w:rsidR="00EE4F68">
        <w:rPr>
          <w:rFonts w:asciiTheme="majorBidi" w:hAnsiTheme="majorBidi" w:cstheme="majorBidi"/>
          <w:lang w:val="en-US"/>
        </w:rPr>
        <w:t>s</w:t>
      </w:r>
      <w:r>
        <w:rPr>
          <w:rFonts w:asciiTheme="majorBidi" w:hAnsiTheme="majorBidi" w:cstheme="majorBidi"/>
          <w:lang w:val="en-US"/>
        </w:rPr>
        <w:t xml:space="preserve"> </w:t>
      </w:r>
      <w:r w:rsidR="005D25F7">
        <w:rPr>
          <w:rFonts w:asciiTheme="majorBidi" w:hAnsiTheme="majorBidi" w:cstheme="majorBidi"/>
          <w:lang w:val="en-US"/>
        </w:rPr>
        <w:t xml:space="preserve">for the SAGE total score (uncorrected for age or education level) </w:t>
      </w:r>
      <w:r>
        <w:rPr>
          <w:rFonts w:asciiTheme="majorBidi" w:hAnsiTheme="majorBidi" w:cstheme="majorBidi"/>
          <w:lang w:val="en-US"/>
        </w:rPr>
        <w:t xml:space="preserve">for distinguishing controls from </w:t>
      </w:r>
      <w:r w:rsidR="006C1590">
        <w:rPr>
          <w:rFonts w:asciiTheme="majorBidi" w:hAnsiTheme="majorBidi" w:cstheme="majorBidi"/>
          <w:lang w:val="en-US"/>
        </w:rPr>
        <w:t>patients with mild cognitive impairment (MCI)</w:t>
      </w:r>
      <w:r>
        <w:rPr>
          <w:rFonts w:asciiTheme="majorBidi" w:hAnsiTheme="majorBidi" w:cstheme="majorBidi"/>
          <w:lang w:val="en-US"/>
        </w:rPr>
        <w:t xml:space="preserve"> and dementia patients, and </w:t>
      </w:r>
      <w:r w:rsidR="006C1590">
        <w:rPr>
          <w:rFonts w:asciiTheme="majorBidi" w:hAnsiTheme="majorBidi" w:cstheme="majorBidi"/>
          <w:lang w:val="en-US"/>
        </w:rPr>
        <w:t xml:space="preserve">controls from cognitively impaired </w:t>
      </w:r>
      <w:r w:rsidR="00410C2B">
        <w:rPr>
          <w:rFonts w:asciiTheme="majorBidi" w:hAnsiTheme="majorBidi" w:cstheme="majorBidi"/>
          <w:lang w:val="en-US"/>
        </w:rPr>
        <w:t xml:space="preserve">patients </w:t>
      </w:r>
      <w:r w:rsidR="006C1590">
        <w:rPr>
          <w:rFonts w:asciiTheme="majorBidi" w:hAnsiTheme="majorBidi" w:cstheme="majorBidi"/>
          <w:lang w:val="en-US"/>
        </w:rPr>
        <w:t>(CI</w:t>
      </w:r>
      <w:r w:rsidR="00410C2B">
        <w:rPr>
          <w:rFonts w:asciiTheme="majorBidi" w:hAnsiTheme="majorBidi" w:cstheme="majorBidi"/>
          <w:lang w:val="en-US"/>
        </w:rPr>
        <w:t>; i.e. taking MCI and dementia together</w:t>
      </w:r>
      <w:r w:rsidR="006C1590">
        <w:rPr>
          <w:rFonts w:asciiTheme="majorBidi" w:hAnsiTheme="majorBidi" w:cstheme="majorBidi"/>
          <w:lang w:val="en-US"/>
        </w:rPr>
        <w:t>)</w:t>
      </w:r>
      <w:r w:rsidR="00410C2B">
        <w:rPr>
          <w:rFonts w:asciiTheme="majorBidi" w:hAnsiTheme="majorBidi" w:cstheme="majorBidi"/>
          <w:lang w:val="en-US"/>
        </w:rPr>
        <w:t>. I</w:t>
      </w:r>
      <w:r w:rsidR="00720E27">
        <w:rPr>
          <w:rFonts w:asciiTheme="majorBidi" w:hAnsiTheme="majorBidi" w:cstheme="majorBidi"/>
          <w:lang w:val="en-US"/>
        </w:rPr>
        <w:t xml:space="preserve">n bold the optimal </w:t>
      </w:r>
      <w:r w:rsidR="001C4F96">
        <w:rPr>
          <w:rFonts w:asciiTheme="majorBidi" w:hAnsiTheme="majorBidi" w:cstheme="majorBidi"/>
          <w:lang w:val="en-US"/>
        </w:rPr>
        <w:t>values</w:t>
      </w:r>
      <w:r w:rsidR="00720E27">
        <w:rPr>
          <w:rFonts w:asciiTheme="majorBidi" w:hAnsiTheme="majorBidi" w:cstheme="majorBidi"/>
          <w:lang w:val="en-US"/>
        </w:rPr>
        <w:t xml:space="preserve"> based on the Youden index</w:t>
      </w:r>
      <w:r w:rsidR="00EE4F68">
        <w:rPr>
          <w:rFonts w:asciiTheme="majorBidi" w:hAnsiTheme="majorBidi" w:cstheme="majorBidi"/>
          <w:lang w:val="en-US"/>
        </w:rPr>
        <w:t>.</w:t>
      </w:r>
    </w:p>
    <w:tbl>
      <w:tblPr>
        <w:tblStyle w:val="TableGrid"/>
        <w:tblW w:w="13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80"/>
        <w:gridCol w:w="1261"/>
        <w:gridCol w:w="1307"/>
        <w:gridCol w:w="1261"/>
        <w:gridCol w:w="281"/>
        <w:gridCol w:w="1347"/>
        <w:gridCol w:w="1300"/>
        <w:gridCol w:w="1193"/>
        <w:gridCol w:w="236"/>
        <w:gridCol w:w="1251"/>
        <w:gridCol w:w="1261"/>
        <w:gridCol w:w="1261"/>
      </w:tblGrid>
      <w:tr w:rsidR="00C95229" w14:paraId="0A87249C" w14:textId="77777777" w:rsidTr="0008741C">
        <w:trPr>
          <w:trHeight w:val="441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1A9B" w14:textId="48CF7435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14:paraId="21CDC718" w14:textId="77777777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87B90" w14:textId="2917715A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ontrols vs</w:t>
            </w:r>
            <w:r w:rsidR="001C4F9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 xml:space="preserve"> MCI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69C71439" w14:textId="77777777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6EE4" w14:textId="5CC5BE03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ontrols vs</w:t>
            </w:r>
            <w:r w:rsidR="001C4F9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 xml:space="preserve"> dementi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BC75166" w14:textId="77777777" w:rsidR="00C95229" w:rsidRDefault="00C95229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136FB" w14:textId="48264B9A" w:rsidR="00C95229" w:rsidRDefault="008979FB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ontrols vs. CI</w:t>
            </w:r>
          </w:p>
        </w:tc>
      </w:tr>
      <w:tr w:rsidR="0008741C" w14:paraId="6BAB7603" w14:textId="77777777" w:rsidTr="0008741C">
        <w:trPr>
          <w:trHeight w:val="56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3E06" w14:textId="3974A2ED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AGE cut-off</w:t>
            </w:r>
          </w:p>
        </w:tc>
        <w:tc>
          <w:tcPr>
            <w:tcW w:w="280" w:type="dxa"/>
            <w:vAlign w:val="center"/>
          </w:tcPr>
          <w:p w14:paraId="4FDD301F" w14:textId="77777777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65B7" w14:textId="6E5BB936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ensitivit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E8EF" w14:textId="1CB97418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pecificit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EF4B" w14:textId="7C1857C1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ouden </w:t>
            </w:r>
            <w:r w:rsidRPr="00EE4F68">
              <w:rPr>
                <w:rFonts w:asciiTheme="majorBidi" w:hAnsiTheme="majorBidi" w:cstheme="majorBidi"/>
                <w:i/>
                <w:iCs/>
                <w:lang w:val="en-US"/>
              </w:rPr>
              <w:t>J</w:t>
            </w:r>
          </w:p>
        </w:tc>
        <w:tc>
          <w:tcPr>
            <w:tcW w:w="281" w:type="dxa"/>
            <w:vAlign w:val="center"/>
          </w:tcPr>
          <w:p w14:paraId="15192EC5" w14:textId="77777777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DB40" w14:textId="155FBE6E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1F944" w14:textId="739BBCF6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pecificity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AFCB" w14:textId="38AD19C3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ouden </w:t>
            </w:r>
            <w:r w:rsidRPr="00720E27">
              <w:rPr>
                <w:rFonts w:asciiTheme="majorBidi" w:hAnsiTheme="majorBidi" w:cstheme="majorBidi"/>
                <w:i/>
                <w:iCs/>
                <w:lang w:val="en-US"/>
              </w:rPr>
              <w:t>J</w:t>
            </w:r>
          </w:p>
        </w:tc>
        <w:tc>
          <w:tcPr>
            <w:tcW w:w="236" w:type="dxa"/>
            <w:vAlign w:val="center"/>
          </w:tcPr>
          <w:p w14:paraId="11A050D7" w14:textId="77777777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8F5F5" w14:textId="188A6DBB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ensitivit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9178" w14:textId="3D0D1D9C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pecificit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97DCA" w14:textId="3B35B1E7" w:rsidR="00EE4F68" w:rsidRDefault="00EE4F68" w:rsidP="00D20FD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ouden </w:t>
            </w:r>
            <w:r w:rsidRPr="00720E27">
              <w:rPr>
                <w:rFonts w:asciiTheme="majorBidi" w:hAnsiTheme="majorBidi" w:cstheme="majorBidi"/>
                <w:i/>
                <w:iCs/>
                <w:lang w:val="en-US"/>
              </w:rPr>
              <w:t>J</w:t>
            </w:r>
          </w:p>
        </w:tc>
      </w:tr>
      <w:tr w:rsidR="007A5F62" w14:paraId="03A96B1E" w14:textId="77777777" w:rsidTr="00685D05">
        <w:trPr>
          <w:trHeight w:val="551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BDB43CE" w14:textId="4D1FB9EC" w:rsidR="007A5F62" w:rsidRPr="00CE1317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E1317">
              <w:rPr>
                <w:rFonts w:asciiTheme="majorBidi" w:hAnsiTheme="majorBidi" w:cstheme="majorBidi"/>
                <w:lang w:val="en-US"/>
              </w:rPr>
              <w:t>&lt; 20</w:t>
            </w:r>
          </w:p>
        </w:tc>
        <w:tc>
          <w:tcPr>
            <w:tcW w:w="280" w:type="dxa"/>
            <w:vAlign w:val="center"/>
          </w:tcPr>
          <w:p w14:paraId="5BA27BA2" w14:textId="77777777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5C51346" w14:textId="32CD6801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.90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4812B50" w14:textId="003C5C19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.65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A676F76" w14:textId="0D1BC655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.558</w:t>
            </w:r>
          </w:p>
        </w:tc>
        <w:tc>
          <w:tcPr>
            <w:tcW w:w="281" w:type="dxa"/>
            <w:vAlign w:val="center"/>
          </w:tcPr>
          <w:p w14:paraId="3B28618B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D2BBBB6" w14:textId="7D9467CB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71CD17A5" w14:textId="62DAE14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5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4110FAC" w14:textId="415ECA70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52</w:t>
            </w:r>
          </w:p>
        </w:tc>
        <w:tc>
          <w:tcPr>
            <w:tcW w:w="236" w:type="dxa"/>
            <w:vAlign w:val="center"/>
          </w:tcPr>
          <w:p w14:paraId="071D169D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D9327B3" w14:textId="6C88EF8B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.95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116705A7" w14:textId="2BAAFA25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38508274" w14:textId="5C5AA4ED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606</w:t>
            </w:r>
          </w:p>
        </w:tc>
      </w:tr>
      <w:tr w:rsidR="007A5F62" w14:paraId="6A8B02EE" w14:textId="77777777" w:rsidTr="00685D05">
        <w:trPr>
          <w:trHeight w:val="566"/>
        </w:trPr>
        <w:tc>
          <w:tcPr>
            <w:tcW w:w="1696" w:type="dxa"/>
            <w:vAlign w:val="center"/>
          </w:tcPr>
          <w:p w14:paraId="157F229C" w14:textId="249BB196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 19</w:t>
            </w:r>
          </w:p>
        </w:tc>
        <w:tc>
          <w:tcPr>
            <w:tcW w:w="280" w:type="dxa"/>
            <w:vAlign w:val="center"/>
          </w:tcPr>
          <w:p w14:paraId="268C0D90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495F83CD" w14:textId="7436D133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81</w:t>
            </w:r>
          </w:p>
        </w:tc>
        <w:tc>
          <w:tcPr>
            <w:tcW w:w="1307" w:type="dxa"/>
            <w:vAlign w:val="center"/>
          </w:tcPr>
          <w:p w14:paraId="70503419" w14:textId="77E93D21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68</w:t>
            </w:r>
          </w:p>
        </w:tc>
        <w:tc>
          <w:tcPr>
            <w:tcW w:w="1261" w:type="dxa"/>
            <w:vAlign w:val="center"/>
          </w:tcPr>
          <w:p w14:paraId="4FEBA11C" w14:textId="7604965F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549</w:t>
            </w:r>
          </w:p>
        </w:tc>
        <w:tc>
          <w:tcPr>
            <w:tcW w:w="281" w:type="dxa"/>
            <w:vAlign w:val="center"/>
          </w:tcPr>
          <w:p w14:paraId="167E364D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1D909D18" w14:textId="2909BCAA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00</w:t>
            </w:r>
          </w:p>
        </w:tc>
        <w:tc>
          <w:tcPr>
            <w:tcW w:w="1300" w:type="dxa"/>
            <w:vAlign w:val="center"/>
          </w:tcPr>
          <w:p w14:paraId="4FE7671A" w14:textId="3976BBA5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68</w:t>
            </w:r>
          </w:p>
        </w:tc>
        <w:tc>
          <w:tcPr>
            <w:tcW w:w="1193" w:type="dxa"/>
            <w:vAlign w:val="center"/>
          </w:tcPr>
          <w:p w14:paraId="7B6B31EC" w14:textId="75978CDD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68</w:t>
            </w:r>
          </w:p>
        </w:tc>
        <w:tc>
          <w:tcPr>
            <w:tcW w:w="236" w:type="dxa"/>
            <w:vAlign w:val="center"/>
          </w:tcPr>
          <w:p w14:paraId="53CE2AAC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</w:tcPr>
          <w:p w14:paraId="5A673700" w14:textId="5203E296" w:rsidR="007A5F62" w:rsidRPr="00685D05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.892</w:t>
            </w:r>
          </w:p>
        </w:tc>
        <w:tc>
          <w:tcPr>
            <w:tcW w:w="1261" w:type="dxa"/>
            <w:vAlign w:val="bottom"/>
          </w:tcPr>
          <w:p w14:paraId="44B5D60A" w14:textId="684D2696" w:rsidR="007A5F62" w:rsidRPr="00685D05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5D0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261" w:type="dxa"/>
            <w:vAlign w:val="bottom"/>
          </w:tcPr>
          <w:p w14:paraId="0EE10BB6" w14:textId="7A186855" w:rsidR="007A5F62" w:rsidRPr="00685D05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.660</w:t>
            </w:r>
          </w:p>
        </w:tc>
      </w:tr>
      <w:tr w:rsidR="007A5F62" w14:paraId="630D3190" w14:textId="77777777" w:rsidTr="00685D05">
        <w:trPr>
          <w:trHeight w:val="551"/>
        </w:trPr>
        <w:tc>
          <w:tcPr>
            <w:tcW w:w="1696" w:type="dxa"/>
            <w:vAlign w:val="center"/>
          </w:tcPr>
          <w:p w14:paraId="71FC5F0A" w14:textId="6F13A7F2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 18</w:t>
            </w:r>
          </w:p>
        </w:tc>
        <w:tc>
          <w:tcPr>
            <w:tcW w:w="280" w:type="dxa"/>
            <w:vAlign w:val="center"/>
          </w:tcPr>
          <w:p w14:paraId="6A814E00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79D70920" w14:textId="40E1D782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720E27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594</w:t>
            </w:r>
          </w:p>
        </w:tc>
        <w:tc>
          <w:tcPr>
            <w:tcW w:w="1307" w:type="dxa"/>
            <w:vAlign w:val="center"/>
          </w:tcPr>
          <w:p w14:paraId="498612A0" w14:textId="1EE57E3A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97</w:t>
            </w:r>
          </w:p>
        </w:tc>
        <w:tc>
          <w:tcPr>
            <w:tcW w:w="1261" w:type="dxa"/>
            <w:vAlign w:val="center"/>
          </w:tcPr>
          <w:p w14:paraId="378563A9" w14:textId="33157AC8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391</w:t>
            </w:r>
          </w:p>
        </w:tc>
        <w:tc>
          <w:tcPr>
            <w:tcW w:w="281" w:type="dxa"/>
            <w:vAlign w:val="center"/>
          </w:tcPr>
          <w:p w14:paraId="2E1E6EDF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134D1494" w14:textId="5A141B5A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1.00</w:t>
            </w:r>
          </w:p>
        </w:tc>
        <w:tc>
          <w:tcPr>
            <w:tcW w:w="1300" w:type="dxa"/>
            <w:vAlign w:val="center"/>
          </w:tcPr>
          <w:p w14:paraId="0F1B1E80" w14:textId="542D43E7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.797</w:t>
            </w:r>
          </w:p>
        </w:tc>
        <w:tc>
          <w:tcPr>
            <w:tcW w:w="1193" w:type="dxa"/>
            <w:vAlign w:val="center"/>
          </w:tcPr>
          <w:p w14:paraId="1E6DD8D6" w14:textId="506A3D96" w:rsidR="007A5F62" w:rsidRPr="004A0FF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lang w:val="en-US"/>
              </w:rPr>
              <w:t>.797</w:t>
            </w:r>
          </w:p>
        </w:tc>
        <w:tc>
          <w:tcPr>
            <w:tcW w:w="236" w:type="dxa"/>
            <w:vAlign w:val="center"/>
          </w:tcPr>
          <w:p w14:paraId="0B49B843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</w:tcPr>
          <w:p w14:paraId="77245664" w14:textId="16C980EE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.800</w:t>
            </w:r>
          </w:p>
        </w:tc>
        <w:tc>
          <w:tcPr>
            <w:tcW w:w="1261" w:type="dxa"/>
            <w:vAlign w:val="bottom"/>
          </w:tcPr>
          <w:p w14:paraId="48133390" w14:textId="7C6427CF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261" w:type="dxa"/>
            <w:vAlign w:val="bottom"/>
          </w:tcPr>
          <w:p w14:paraId="23ADF142" w14:textId="4B63F158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597</w:t>
            </w:r>
          </w:p>
        </w:tc>
      </w:tr>
      <w:tr w:rsidR="007A5F62" w14:paraId="52F3E4EA" w14:textId="77777777" w:rsidTr="00685D05">
        <w:trPr>
          <w:trHeight w:val="566"/>
        </w:trPr>
        <w:tc>
          <w:tcPr>
            <w:tcW w:w="1696" w:type="dxa"/>
            <w:vAlign w:val="center"/>
          </w:tcPr>
          <w:p w14:paraId="0C33512F" w14:textId="18EB7BB9" w:rsidR="007A5F62" w:rsidRPr="00A10138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A10138">
              <w:rPr>
                <w:rFonts w:asciiTheme="majorBidi" w:hAnsiTheme="majorBidi" w:cstheme="majorBidi"/>
                <w:lang w:val="en-US"/>
              </w:rPr>
              <w:t>&lt; 17</w:t>
            </w:r>
          </w:p>
        </w:tc>
        <w:tc>
          <w:tcPr>
            <w:tcW w:w="280" w:type="dxa"/>
            <w:vAlign w:val="center"/>
          </w:tcPr>
          <w:p w14:paraId="21DBFDBE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27BE32D2" w14:textId="19651FFF" w:rsidR="007A5F62" w:rsidRPr="00720E27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531</w:t>
            </w:r>
          </w:p>
        </w:tc>
        <w:tc>
          <w:tcPr>
            <w:tcW w:w="1307" w:type="dxa"/>
            <w:vAlign w:val="center"/>
          </w:tcPr>
          <w:p w14:paraId="46B0655A" w14:textId="4DB43EFD" w:rsidR="007A5F62" w:rsidRPr="00720E27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720E27">
              <w:rPr>
                <w:rFonts w:asciiTheme="majorBidi" w:hAnsiTheme="majorBidi" w:cstheme="majorBidi"/>
                <w:lang w:val="en-US"/>
              </w:rPr>
              <w:t>.855</w:t>
            </w:r>
          </w:p>
        </w:tc>
        <w:tc>
          <w:tcPr>
            <w:tcW w:w="1261" w:type="dxa"/>
            <w:vAlign w:val="center"/>
          </w:tcPr>
          <w:p w14:paraId="782CF6F9" w14:textId="578935CE" w:rsidR="007A5F62" w:rsidRPr="00720E27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386</w:t>
            </w:r>
          </w:p>
        </w:tc>
        <w:tc>
          <w:tcPr>
            <w:tcW w:w="281" w:type="dxa"/>
            <w:vAlign w:val="center"/>
          </w:tcPr>
          <w:p w14:paraId="16825924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700BA105" w14:textId="45E1F435" w:rsidR="007A5F62" w:rsidRP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lang w:val="en-US"/>
              </w:rPr>
              <w:t>.939</w:t>
            </w:r>
          </w:p>
        </w:tc>
        <w:tc>
          <w:tcPr>
            <w:tcW w:w="1300" w:type="dxa"/>
            <w:vAlign w:val="center"/>
          </w:tcPr>
          <w:p w14:paraId="092D32AF" w14:textId="000DDAE6" w:rsidR="007A5F62" w:rsidRP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lang w:val="en-US"/>
              </w:rPr>
              <w:t>.855</w:t>
            </w:r>
          </w:p>
        </w:tc>
        <w:tc>
          <w:tcPr>
            <w:tcW w:w="1193" w:type="dxa"/>
            <w:vAlign w:val="center"/>
          </w:tcPr>
          <w:p w14:paraId="25FE0C69" w14:textId="08625CF7" w:rsidR="007A5F62" w:rsidRP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lang w:val="en-US"/>
              </w:rPr>
              <w:t>.794</w:t>
            </w:r>
          </w:p>
        </w:tc>
        <w:tc>
          <w:tcPr>
            <w:tcW w:w="236" w:type="dxa"/>
            <w:vAlign w:val="center"/>
          </w:tcPr>
          <w:p w14:paraId="65BA5323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</w:tcPr>
          <w:p w14:paraId="1E2EF1C3" w14:textId="40951CB0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</w:rPr>
              <w:t>.738</w:t>
            </w:r>
          </w:p>
        </w:tc>
        <w:tc>
          <w:tcPr>
            <w:tcW w:w="1261" w:type="dxa"/>
            <w:vAlign w:val="bottom"/>
          </w:tcPr>
          <w:p w14:paraId="09FD829C" w14:textId="4E5296D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261" w:type="dxa"/>
            <w:vAlign w:val="bottom"/>
          </w:tcPr>
          <w:p w14:paraId="5D885A0F" w14:textId="337A652E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594</w:t>
            </w:r>
          </w:p>
        </w:tc>
      </w:tr>
      <w:tr w:rsidR="007A5F62" w14:paraId="55EA1B5A" w14:textId="77777777" w:rsidTr="00685D05">
        <w:trPr>
          <w:trHeight w:val="551"/>
        </w:trPr>
        <w:tc>
          <w:tcPr>
            <w:tcW w:w="1696" w:type="dxa"/>
            <w:vAlign w:val="center"/>
          </w:tcPr>
          <w:p w14:paraId="71A1BB53" w14:textId="27CA832C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 16</w:t>
            </w:r>
          </w:p>
        </w:tc>
        <w:tc>
          <w:tcPr>
            <w:tcW w:w="280" w:type="dxa"/>
            <w:vAlign w:val="center"/>
          </w:tcPr>
          <w:p w14:paraId="59561334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649C4295" w14:textId="7E5811FE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406</w:t>
            </w:r>
          </w:p>
        </w:tc>
        <w:tc>
          <w:tcPr>
            <w:tcW w:w="1307" w:type="dxa"/>
            <w:vAlign w:val="center"/>
          </w:tcPr>
          <w:p w14:paraId="59B32977" w14:textId="5A94E855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855</w:t>
            </w:r>
          </w:p>
        </w:tc>
        <w:tc>
          <w:tcPr>
            <w:tcW w:w="1261" w:type="dxa"/>
            <w:vAlign w:val="center"/>
          </w:tcPr>
          <w:p w14:paraId="494AA42E" w14:textId="13B72EF1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261</w:t>
            </w:r>
          </w:p>
        </w:tc>
        <w:tc>
          <w:tcPr>
            <w:tcW w:w="281" w:type="dxa"/>
            <w:vAlign w:val="center"/>
          </w:tcPr>
          <w:p w14:paraId="73AD0014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F894C68" w14:textId="75909C2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879</w:t>
            </w:r>
          </w:p>
        </w:tc>
        <w:tc>
          <w:tcPr>
            <w:tcW w:w="1300" w:type="dxa"/>
            <w:vAlign w:val="center"/>
          </w:tcPr>
          <w:p w14:paraId="6145077F" w14:textId="1739ED42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855</w:t>
            </w:r>
          </w:p>
        </w:tc>
        <w:tc>
          <w:tcPr>
            <w:tcW w:w="1193" w:type="dxa"/>
            <w:vAlign w:val="center"/>
          </w:tcPr>
          <w:p w14:paraId="303D8B8C" w14:textId="47C384BF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34</w:t>
            </w:r>
          </w:p>
        </w:tc>
        <w:tc>
          <w:tcPr>
            <w:tcW w:w="236" w:type="dxa"/>
            <w:vAlign w:val="center"/>
          </w:tcPr>
          <w:p w14:paraId="7EA2BC0D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</w:tcPr>
          <w:p w14:paraId="441F4FBA" w14:textId="32C8618A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.646</w:t>
            </w:r>
          </w:p>
        </w:tc>
        <w:tc>
          <w:tcPr>
            <w:tcW w:w="1261" w:type="dxa"/>
            <w:vAlign w:val="bottom"/>
          </w:tcPr>
          <w:p w14:paraId="0042728F" w14:textId="1D842DF1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261" w:type="dxa"/>
            <w:vAlign w:val="bottom"/>
          </w:tcPr>
          <w:p w14:paraId="10317F37" w14:textId="4C52AFEB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501</w:t>
            </w:r>
          </w:p>
        </w:tc>
      </w:tr>
      <w:tr w:rsidR="007A5F62" w14:paraId="65371E5D" w14:textId="77777777" w:rsidTr="00685D05">
        <w:trPr>
          <w:trHeight w:val="551"/>
        </w:trPr>
        <w:tc>
          <w:tcPr>
            <w:tcW w:w="1696" w:type="dxa"/>
            <w:vAlign w:val="center"/>
          </w:tcPr>
          <w:p w14:paraId="112820A6" w14:textId="4E47E00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 15</w:t>
            </w:r>
          </w:p>
        </w:tc>
        <w:tc>
          <w:tcPr>
            <w:tcW w:w="280" w:type="dxa"/>
            <w:vAlign w:val="center"/>
          </w:tcPr>
          <w:p w14:paraId="61D57CFF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4B793AE6" w14:textId="25B9CE1A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344</w:t>
            </w:r>
          </w:p>
        </w:tc>
        <w:tc>
          <w:tcPr>
            <w:tcW w:w="1307" w:type="dxa"/>
            <w:vAlign w:val="center"/>
          </w:tcPr>
          <w:p w14:paraId="04D5650C" w14:textId="56A0B18B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913</w:t>
            </w:r>
          </w:p>
        </w:tc>
        <w:tc>
          <w:tcPr>
            <w:tcW w:w="1261" w:type="dxa"/>
            <w:vAlign w:val="center"/>
          </w:tcPr>
          <w:p w14:paraId="09922886" w14:textId="6424937C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257</w:t>
            </w:r>
          </w:p>
        </w:tc>
        <w:tc>
          <w:tcPr>
            <w:tcW w:w="281" w:type="dxa"/>
            <w:vAlign w:val="center"/>
          </w:tcPr>
          <w:p w14:paraId="57A3DE1F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472941C5" w14:textId="6A3AE64B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58</w:t>
            </w:r>
          </w:p>
        </w:tc>
        <w:tc>
          <w:tcPr>
            <w:tcW w:w="1300" w:type="dxa"/>
            <w:vAlign w:val="center"/>
          </w:tcPr>
          <w:p w14:paraId="14CCF909" w14:textId="78B174F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913</w:t>
            </w:r>
          </w:p>
        </w:tc>
        <w:tc>
          <w:tcPr>
            <w:tcW w:w="1193" w:type="dxa"/>
            <w:vAlign w:val="center"/>
          </w:tcPr>
          <w:p w14:paraId="167A9947" w14:textId="70A1BAD0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71</w:t>
            </w:r>
          </w:p>
        </w:tc>
        <w:tc>
          <w:tcPr>
            <w:tcW w:w="236" w:type="dxa"/>
            <w:vAlign w:val="center"/>
          </w:tcPr>
          <w:p w14:paraId="7F7D6C02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</w:tcPr>
          <w:p w14:paraId="7856E572" w14:textId="0788A92A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.554</w:t>
            </w:r>
          </w:p>
        </w:tc>
        <w:tc>
          <w:tcPr>
            <w:tcW w:w="1261" w:type="dxa"/>
            <w:vAlign w:val="bottom"/>
          </w:tcPr>
          <w:p w14:paraId="38AD5082" w14:textId="6CEFE4B9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261" w:type="dxa"/>
            <w:vAlign w:val="bottom"/>
          </w:tcPr>
          <w:p w14:paraId="6BF65C12" w14:textId="20CE5D71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467</w:t>
            </w:r>
          </w:p>
        </w:tc>
      </w:tr>
      <w:tr w:rsidR="007A5F62" w14:paraId="35EAA8D1" w14:textId="77777777" w:rsidTr="00685D05">
        <w:trPr>
          <w:trHeight w:val="551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A420201" w14:textId="25EA1179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 14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center"/>
          </w:tcPr>
          <w:p w14:paraId="0153D149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79086BC" w14:textId="5DABE8AA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25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E8D8A07" w14:textId="48D811E2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94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6F50892" w14:textId="2709BD3E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192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215698EA" w14:textId="77777777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235149D" w14:textId="3BADB430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9648914" w14:textId="6F2ABA6C" w:rsidR="007A5F62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94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0EB8707" w14:textId="11E665EA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0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6A7EB51" w14:textId="77777777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2FB38C0" w14:textId="4EE078A1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.46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ABCEBAD" w14:textId="12FBF62B" w:rsidR="007A5F62" w:rsidRPr="008979FB" w:rsidRDefault="007A5F62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685D0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CAA2217" w14:textId="1480A24A" w:rsidR="007A5F62" w:rsidRPr="008979FB" w:rsidRDefault="002E38CC" w:rsidP="007A5F62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404</w:t>
            </w:r>
          </w:p>
        </w:tc>
      </w:tr>
    </w:tbl>
    <w:p w14:paraId="749EB209" w14:textId="786FD5E1" w:rsidR="00E73AC6" w:rsidRDefault="00C55120" w:rsidP="00E73AC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</w:t>
      </w:r>
    </w:p>
    <w:p w14:paraId="207AE819" w14:textId="77777777" w:rsidR="00EF571D" w:rsidRDefault="00EF571D">
      <w:pPr>
        <w:spacing w:after="160" w:line="278" w:lineRule="auto"/>
        <w:rPr>
          <w:rFonts w:asciiTheme="majorBidi" w:hAnsiTheme="majorBidi" w:cstheme="majorBidi"/>
          <w:lang w:val="en-US"/>
        </w:rPr>
        <w:sectPr w:rsidR="00EF571D" w:rsidSect="00EE4F68">
          <w:footerReference w:type="default" r:id="rId11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1D40ECC" w14:textId="04628757" w:rsidR="005E33FF" w:rsidRDefault="005E33FF">
      <w:pPr>
        <w:spacing w:after="160" w:line="278" w:lineRule="auto"/>
        <w:rPr>
          <w:rFonts w:asciiTheme="majorBidi" w:hAnsiTheme="majorBidi" w:cstheme="majorBidi"/>
          <w:lang w:val="en-US"/>
        </w:rPr>
      </w:pPr>
    </w:p>
    <w:p w14:paraId="1CA6F030" w14:textId="78EDF0D7" w:rsidR="00930F77" w:rsidRDefault="005E33FF" w:rsidP="00E73AC6">
      <w:pPr>
        <w:spacing w:line="480" w:lineRule="auto"/>
        <w:rPr>
          <w:rFonts w:asciiTheme="majorBidi" w:hAnsiTheme="majorBidi" w:cstheme="majorBidi"/>
          <w:lang w:val="en-US"/>
        </w:rPr>
      </w:pPr>
      <w:r w:rsidRPr="00685D05">
        <w:rPr>
          <w:rFonts w:asciiTheme="majorBidi" w:hAnsiTheme="majorBidi" w:cstheme="majorBidi"/>
          <w:b/>
          <w:bCs/>
          <w:lang w:val="en-US"/>
        </w:rPr>
        <w:t>Appendix B.</w:t>
      </w:r>
      <w:r>
        <w:rPr>
          <w:rFonts w:asciiTheme="majorBidi" w:hAnsiTheme="majorBidi" w:cstheme="majorBidi"/>
          <w:lang w:val="en-US"/>
        </w:rPr>
        <w:t xml:space="preserve"> Positive</w:t>
      </w:r>
      <w:r w:rsidR="008F5BEF">
        <w:rPr>
          <w:rFonts w:asciiTheme="majorBidi" w:hAnsiTheme="majorBidi" w:cstheme="majorBidi"/>
          <w:lang w:val="en-US"/>
        </w:rPr>
        <w:t xml:space="preserve"> (PPV)</w:t>
      </w:r>
      <w:r>
        <w:rPr>
          <w:rFonts w:asciiTheme="majorBidi" w:hAnsiTheme="majorBidi" w:cstheme="majorBidi"/>
          <w:lang w:val="en-US"/>
        </w:rPr>
        <w:t xml:space="preserve"> and negative predictive values </w:t>
      </w:r>
      <w:r w:rsidR="008F5BEF">
        <w:rPr>
          <w:rFonts w:asciiTheme="majorBidi" w:hAnsiTheme="majorBidi" w:cstheme="majorBidi"/>
          <w:lang w:val="en-US"/>
        </w:rPr>
        <w:t xml:space="preserve">(NPV) </w:t>
      </w:r>
      <w:r>
        <w:rPr>
          <w:rFonts w:asciiTheme="majorBidi" w:hAnsiTheme="majorBidi" w:cstheme="majorBidi"/>
          <w:lang w:val="en-US"/>
        </w:rPr>
        <w:t xml:space="preserve">for </w:t>
      </w:r>
      <w:r w:rsidR="002C055B">
        <w:rPr>
          <w:rFonts w:asciiTheme="majorBidi" w:hAnsiTheme="majorBidi" w:cstheme="majorBidi"/>
          <w:lang w:val="en-US"/>
        </w:rPr>
        <w:t xml:space="preserve">the different cut-off scores of the SAGE total score (uncorrected for age and education) for a </w:t>
      </w:r>
      <w:r w:rsidR="008F5BEF">
        <w:rPr>
          <w:rFonts w:asciiTheme="majorBidi" w:hAnsiTheme="majorBidi" w:cstheme="majorBidi"/>
          <w:lang w:val="en-US"/>
        </w:rPr>
        <w:t>prevalence (base rate) of 10%, 25% and 50%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279"/>
        <w:gridCol w:w="1261"/>
        <w:gridCol w:w="1299"/>
        <w:gridCol w:w="289"/>
        <w:gridCol w:w="1346"/>
        <w:gridCol w:w="1203"/>
        <w:gridCol w:w="284"/>
        <w:gridCol w:w="1134"/>
        <w:gridCol w:w="1276"/>
      </w:tblGrid>
      <w:tr w:rsidR="005E33FF" w:rsidRPr="00EF571D" w14:paraId="7B5CB528" w14:textId="77777777" w:rsidTr="00C960C7">
        <w:trPr>
          <w:trHeight w:val="441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CA68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3009C688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93757" w14:textId="02549B4A" w:rsidR="005E33FF" w:rsidRPr="00685D05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5D05">
              <w:rPr>
                <w:rFonts w:asciiTheme="majorBidi" w:hAnsiTheme="majorBidi" w:cstheme="majorBidi"/>
                <w:b/>
                <w:bCs/>
                <w:lang w:val="en-US"/>
              </w:rPr>
              <w:t>Prevalence 10%</w:t>
            </w:r>
          </w:p>
        </w:tc>
      </w:tr>
      <w:tr w:rsidR="00EF571D" w:rsidRPr="00EF571D" w14:paraId="6B89B269" w14:textId="77777777" w:rsidTr="005E33FF">
        <w:trPr>
          <w:trHeight w:val="441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A331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341B51F0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33470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Controls vs. MCI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center"/>
          </w:tcPr>
          <w:p w14:paraId="3C9F74C5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795D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Controls vs. dementi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FEFCFC9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3142E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Controls vs. CI</w:t>
            </w:r>
          </w:p>
        </w:tc>
      </w:tr>
      <w:tr w:rsidR="005E33FF" w:rsidRPr="00EF571D" w14:paraId="018E7FA4" w14:textId="77777777" w:rsidTr="00685D05">
        <w:trPr>
          <w:trHeight w:val="566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B328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SAGE cut-off</w:t>
            </w:r>
          </w:p>
        </w:tc>
        <w:tc>
          <w:tcPr>
            <w:tcW w:w="279" w:type="dxa"/>
            <w:vAlign w:val="center"/>
          </w:tcPr>
          <w:p w14:paraId="3AA1F6D3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C8B4" w14:textId="096B3183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PPV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893E" w14:textId="079A0D84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NPV</w:t>
            </w:r>
          </w:p>
        </w:tc>
        <w:tc>
          <w:tcPr>
            <w:tcW w:w="289" w:type="dxa"/>
            <w:vAlign w:val="center"/>
          </w:tcPr>
          <w:p w14:paraId="3D67F67E" w14:textId="77777777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2573" w14:textId="0AC251E7" w:rsidR="005E33FF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PPV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9946" w14:textId="45267F56" w:rsidR="005E33FF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NPV</w:t>
            </w:r>
          </w:p>
        </w:tc>
        <w:tc>
          <w:tcPr>
            <w:tcW w:w="284" w:type="dxa"/>
            <w:vAlign w:val="center"/>
          </w:tcPr>
          <w:p w14:paraId="65B8E3B4" w14:textId="411B5BBB" w:rsidR="005E33FF" w:rsidRPr="00EF571D" w:rsidRDefault="005E33FF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44F2E" w14:textId="4CA5AD57" w:rsidR="005E33FF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4293" w14:textId="1C7E65B0" w:rsidR="005E33FF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NPV</w:t>
            </w:r>
          </w:p>
        </w:tc>
      </w:tr>
      <w:tr w:rsidR="00DE005E" w:rsidRPr="00EF571D" w14:paraId="5F6ADE27" w14:textId="77777777" w:rsidTr="00332398">
        <w:trPr>
          <w:trHeight w:val="551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2C36854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20</w:t>
            </w:r>
          </w:p>
        </w:tc>
        <w:tc>
          <w:tcPr>
            <w:tcW w:w="279" w:type="dxa"/>
            <w:vAlign w:val="center"/>
          </w:tcPr>
          <w:p w14:paraId="2D864FBC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14ADAFD9" w14:textId="25DEB6A5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22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663FD56C" w14:textId="6C118F89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984</w:t>
            </w:r>
          </w:p>
        </w:tc>
        <w:tc>
          <w:tcPr>
            <w:tcW w:w="289" w:type="dxa"/>
            <w:vAlign w:val="center"/>
          </w:tcPr>
          <w:p w14:paraId="19175825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2F9D3785" w14:textId="78BC726D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24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3D67A602" w14:textId="4A09A7CA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284" w:type="dxa"/>
            <w:vAlign w:val="center"/>
          </w:tcPr>
          <w:p w14:paraId="793A67CF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0AD6C81" w14:textId="6F76BD2F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2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82877E4" w14:textId="394494E2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92</w:t>
            </w:r>
          </w:p>
        </w:tc>
      </w:tr>
      <w:tr w:rsidR="00DE005E" w:rsidRPr="00EF571D" w14:paraId="337720F8" w14:textId="77777777" w:rsidTr="00332398">
        <w:trPr>
          <w:trHeight w:val="566"/>
        </w:trPr>
        <w:tc>
          <w:tcPr>
            <w:tcW w:w="1694" w:type="dxa"/>
            <w:vAlign w:val="center"/>
          </w:tcPr>
          <w:p w14:paraId="592714CD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9</w:t>
            </w:r>
          </w:p>
        </w:tc>
        <w:tc>
          <w:tcPr>
            <w:tcW w:w="279" w:type="dxa"/>
            <w:vAlign w:val="center"/>
          </w:tcPr>
          <w:p w14:paraId="4B55E898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39C8ED2E" w14:textId="17106FA8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272</w:t>
            </w:r>
          </w:p>
        </w:tc>
        <w:tc>
          <w:tcPr>
            <w:tcW w:w="1299" w:type="dxa"/>
            <w:vAlign w:val="bottom"/>
          </w:tcPr>
          <w:p w14:paraId="6C3FCF01" w14:textId="6C98336E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969</w:t>
            </w:r>
          </w:p>
        </w:tc>
        <w:tc>
          <w:tcPr>
            <w:tcW w:w="289" w:type="dxa"/>
            <w:vAlign w:val="center"/>
          </w:tcPr>
          <w:p w14:paraId="6DEFBC0B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210DE23E" w14:textId="25F9F408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17</w:t>
            </w:r>
          </w:p>
        </w:tc>
        <w:tc>
          <w:tcPr>
            <w:tcW w:w="1203" w:type="dxa"/>
            <w:vAlign w:val="bottom"/>
          </w:tcPr>
          <w:p w14:paraId="2CAD1BE6" w14:textId="66405CCE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96</w:t>
            </w:r>
          </w:p>
        </w:tc>
        <w:tc>
          <w:tcPr>
            <w:tcW w:w="284" w:type="dxa"/>
            <w:vAlign w:val="center"/>
          </w:tcPr>
          <w:p w14:paraId="02C1E731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3CEFE24" w14:textId="4E353C5A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296</w:t>
            </w:r>
          </w:p>
        </w:tc>
        <w:tc>
          <w:tcPr>
            <w:tcW w:w="1276" w:type="dxa"/>
            <w:vAlign w:val="bottom"/>
          </w:tcPr>
          <w:p w14:paraId="16F8A5E4" w14:textId="6B59351D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983</w:t>
            </w:r>
          </w:p>
        </w:tc>
      </w:tr>
      <w:tr w:rsidR="00EF571D" w:rsidRPr="00EF571D" w14:paraId="505580AE" w14:textId="77777777" w:rsidTr="00332398">
        <w:trPr>
          <w:trHeight w:val="551"/>
        </w:trPr>
        <w:tc>
          <w:tcPr>
            <w:tcW w:w="1694" w:type="dxa"/>
            <w:vAlign w:val="center"/>
          </w:tcPr>
          <w:p w14:paraId="6C2B41D7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8</w:t>
            </w:r>
          </w:p>
        </w:tc>
        <w:tc>
          <w:tcPr>
            <w:tcW w:w="279" w:type="dxa"/>
            <w:vAlign w:val="center"/>
          </w:tcPr>
          <w:p w14:paraId="5289B829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086ADBD5" w14:textId="5857935E" w:rsidR="00EF571D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245</w:t>
            </w:r>
          </w:p>
        </w:tc>
        <w:tc>
          <w:tcPr>
            <w:tcW w:w="1299" w:type="dxa"/>
            <w:vAlign w:val="bottom"/>
          </w:tcPr>
          <w:p w14:paraId="0680332E" w14:textId="32BD647A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46</w:t>
            </w:r>
          </w:p>
        </w:tc>
        <w:tc>
          <w:tcPr>
            <w:tcW w:w="289" w:type="dxa"/>
            <w:vAlign w:val="center"/>
          </w:tcPr>
          <w:p w14:paraId="253F9B10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142C7747" w14:textId="26C4624E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347</w:t>
            </w:r>
          </w:p>
        </w:tc>
        <w:tc>
          <w:tcPr>
            <w:tcW w:w="1203" w:type="dxa"/>
            <w:vAlign w:val="bottom"/>
          </w:tcPr>
          <w:p w14:paraId="08E896B1" w14:textId="2004FB0B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996</w:t>
            </w:r>
          </w:p>
        </w:tc>
        <w:tc>
          <w:tcPr>
            <w:tcW w:w="284" w:type="dxa"/>
            <w:vAlign w:val="center"/>
          </w:tcPr>
          <w:p w14:paraId="6D21BD99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2737AE9" w14:textId="7A1F8CAA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01</w:t>
            </w:r>
          </w:p>
        </w:tc>
        <w:tc>
          <w:tcPr>
            <w:tcW w:w="1276" w:type="dxa"/>
            <w:vAlign w:val="bottom"/>
          </w:tcPr>
          <w:p w14:paraId="633F1EE0" w14:textId="27645463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71</w:t>
            </w:r>
          </w:p>
        </w:tc>
      </w:tr>
      <w:tr w:rsidR="00EF571D" w:rsidRPr="00EF571D" w14:paraId="0B7E0ECC" w14:textId="77777777" w:rsidTr="00332398">
        <w:trPr>
          <w:trHeight w:val="566"/>
        </w:trPr>
        <w:tc>
          <w:tcPr>
            <w:tcW w:w="1694" w:type="dxa"/>
            <w:vAlign w:val="center"/>
          </w:tcPr>
          <w:p w14:paraId="5990A2BB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7</w:t>
            </w:r>
          </w:p>
        </w:tc>
        <w:tc>
          <w:tcPr>
            <w:tcW w:w="279" w:type="dxa"/>
            <w:vAlign w:val="center"/>
          </w:tcPr>
          <w:p w14:paraId="1CBFC743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044C1B54" w14:textId="4F0632E7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289</w:t>
            </w:r>
          </w:p>
        </w:tc>
        <w:tc>
          <w:tcPr>
            <w:tcW w:w="1299" w:type="dxa"/>
            <w:vAlign w:val="bottom"/>
          </w:tcPr>
          <w:p w14:paraId="76C10BA7" w14:textId="775758ED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43</w:t>
            </w:r>
          </w:p>
        </w:tc>
        <w:tc>
          <w:tcPr>
            <w:tcW w:w="289" w:type="dxa"/>
            <w:vAlign w:val="center"/>
          </w:tcPr>
          <w:p w14:paraId="117111C5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39C36478" w14:textId="6CFB6C30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411</w:t>
            </w:r>
          </w:p>
        </w:tc>
        <w:tc>
          <w:tcPr>
            <w:tcW w:w="1203" w:type="dxa"/>
            <w:vAlign w:val="bottom"/>
          </w:tcPr>
          <w:p w14:paraId="17F22863" w14:textId="04726374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989</w:t>
            </w:r>
          </w:p>
        </w:tc>
        <w:tc>
          <w:tcPr>
            <w:tcW w:w="284" w:type="dxa"/>
            <w:vAlign w:val="center"/>
          </w:tcPr>
          <w:p w14:paraId="78853D8E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A975FEE" w14:textId="335E0FEA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58</w:t>
            </w:r>
          </w:p>
        </w:tc>
        <w:tc>
          <w:tcPr>
            <w:tcW w:w="1276" w:type="dxa"/>
            <w:vAlign w:val="bottom"/>
          </w:tcPr>
          <w:p w14:paraId="0C48044E" w14:textId="3A955561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66</w:t>
            </w:r>
          </w:p>
        </w:tc>
      </w:tr>
      <w:tr w:rsidR="00EF571D" w:rsidRPr="00EF571D" w14:paraId="2BAC4296" w14:textId="77777777" w:rsidTr="00332398">
        <w:trPr>
          <w:trHeight w:val="551"/>
        </w:trPr>
        <w:tc>
          <w:tcPr>
            <w:tcW w:w="1694" w:type="dxa"/>
            <w:vAlign w:val="center"/>
          </w:tcPr>
          <w:p w14:paraId="75D3FFFE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6</w:t>
            </w:r>
          </w:p>
        </w:tc>
        <w:tc>
          <w:tcPr>
            <w:tcW w:w="279" w:type="dxa"/>
            <w:vAlign w:val="center"/>
          </w:tcPr>
          <w:p w14:paraId="611098CD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54C2CF1B" w14:textId="3036B39C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238</w:t>
            </w:r>
          </w:p>
        </w:tc>
        <w:tc>
          <w:tcPr>
            <w:tcW w:w="1299" w:type="dxa"/>
            <w:vAlign w:val="bottom"/>
          </w:tcPr>
          <w:p w14:paraId="50902875" w14:textId="3D9531ED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28</w:t>
            </w:r>
          </w:p>
        </w:tc>
        <w:tc>
          <w:tcPr>
            <w:tcW w:w="289" w:type="dxa"/>
            <w:vAlign w:val="center"/>
          </w:tcPr>
          <w:p w14:paraId="7F0DBC23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4CF781A0" w14:textId="1FA92B2A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95</w:t>
            </w:r>
          </w:p>
        </w:tc>
        <w:tc>
          <w:tcPr>
            <w:tcW w:w="1203" w:type="dxa"/>
            <w:vAlign w:val="bottom"/>
          </w:tcPr>
          <w:p w14:paraId="4E34BB27" w14:textId="37E9AA79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81</w:t>
            </w:r>
          </w:p>
        </w:tc>
        <w:tc>
          <w:tcPr>
            <w:tcW w:w="284" w:type="dxa"/>
            <w:vAlign w:val="center"/>
          </w:tcPr>
          <w:p w14:paraId="148B1AF1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7954400" w14:textId="1A3DB0FC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28</w:t>
            </w:r>
          </w:p>
        </w:tc>
        <w:tc>
          <w:tcPr>
            <w:tcW w:w="1276" w:type="dxa"/>
            <w:vAlign w:val="bottom"/>
          </w:tcPr>
          <w:p w14:paraId="745E9388" w14:textId="4BBB82E5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55</w:t>
            </w:r>
          </w:p>
        </w:tc>
      </w:tr>
      <w:tr w:rsidR="00EF571D" w:rsidRPr="00EF571D" w14:paraId="65ED05AA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71B88806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5</w:t>
            </w:r>
          </w:p>
        </w:tc>
        <w:tc>
          <w:tcPr>
            <w:tcW w:w="279" w:type="dxa"/>
            <w:vAlign w:val="center"/>
          </w:tcPr>
          <w:p w14:paraId="4F473FEC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7B6C1061" w14:textId="739972BD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05</w:t>
            </w:r>
          </w:p>
        </w:tc>
        <w:tc>
          <w:tcPr>
            <w:tcW w:w="1299" w:type="dxa"/>
            <w:vAlign w:val="bottom"/>
          </w:tcPr>
          <w:p w14:paraId="7BBD5CA9" w14:textId="60D3BDE9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151</w:t>
            </w:r>
          </w:p>
        </w:tc>
        <w:tc>
          <w:tcPr>
            <w:tcW w:w="289" w:type="dxa"/>
            <w:vAlign w:val="center"/>
          </w:tcPr>
          <w:p w14:paraId="3EB0BCB6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1D446F2E" w14:textId="36297A39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84</w:t>
            </w:r>
          </w:p>
        </w:tc>
        <w:tc>
          <w:tcPr>
            <w:tcW w:w="1203" w:type="dxa"/>
            <w:vAlign w:val="bottom"/>
          </w:tcPr>
          <w:p w14:paraId="656A021D" w14:textId="7042A9BB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</w:t>
            </w:r>
            <w:r w:rsidR="00564B66">
              <w:rPr>
                <w:rFonts w:asciiTheme="majorBidi" w:hAnsiTheme="majorBidi" w:cstheme="majorBidi"/>
                <w:color w:val="000000"/>
              </w:rPr>
              <w:t>969</w:t>
            </w:r>
          </w:p>
        </w:tc>
        <w:tc>
          <w:tcPr>
            <w:tcW w:w="284" w:type="dxa"/>
            <w:vAlign w:val="center"/>
          </w:tcPr>
          <w:p w14:paraId="619B381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AC43196" w14:textId="487660A5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11</w:t>
            </w:r>
          </w:p>
        </w:tc>
        <w:tc>
          <w:tcPr>
            <w:tcW w:w="1276" w:type="dxa"/>
            <w:vAlign w:val="bottom"/>
          </w:tcPr>
          <w:p w14:paraId="73AF0FCC" w14:textId="00668192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48</w:t>
            </w:r>
          </w:p>
        </w:tc>
      </w:tr>
      <w:tr w:rsidR="00EF571D" w:rsidRPr="00EF571D" w14:paraId="3D58EFE6" w14:textId="77777777" w:rsidTr="00685D05">
        <w:trPr>
          <w:trHeight w:val="551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BF0FAD0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4</w:t>
            </w:r>
          </w:p>
        </w:tc>
        <w:tc>
          <w:tcPr>
            <w:tcW w:w="279" w:type="dxa"/>
            <w:vAlign w:val="center"/>
          </w:tcPr>
          <w:p w14:paraId="46D2DBBF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2451497" w14:textId="77857987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324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4F33B567" w14:textId="569438CA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19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0FF16631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3AEA2BEF" w14:textId="0F537248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54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44A44A43" w14:textId="0F53DFEB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6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F3E347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6FFD9E" w14:textId="1FC1F0D9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361734F" w14:textId="6E416A54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40</w:t>
            </w:r>
          </w:p>
        </w:tc>
      </w:tr>
      <w:tr w:rsidR="00EF571D" w:rsidRPr="00EF571D" w14:paraId="6CB8333D" w14:textId="77777777" w:rsidTr="00685D05">
        <w:trPr>
          <w:trHeight w:val="441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0C0D" w14:textId="77777777" w:rsidR="00EF571D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" w:type="dxa"/>
            <w:vAlign w:val="center"/>
          </w:tcPr>
          <w:p w14:paraId="06A90426" w14:textId="77777777" w:rsidR="00EF571D" w:rsidRPr="00EF571D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3DC9" w14:textId="051FC9F1" w:rsidR="00EF571D" w:rsidRPr="00685D05" w:rsidRDefault="00EF571D" w:rsidP="00A449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5D05">
              <w:rPr>
                <w:rFonts w:asciiTheme="majorBidi" w:hAnsiTheme="majorBidi" w:cstheme="majorBidi"/>
                <w:b/>
                <w:bCs/>
                <w:lang w:val="en-US"/>
              </w:rPr>
              <w:t>Prevalence 25%</w:t>
            </w:r>
          </w:p>
        </w:tc>
      </w:tr>
      <w:tr w:rsidR="00DE005E" w:rsidRPr="00EF571D" w14:paraId="2340F9AD" w14:textId="77777777" w:rsidTr="00685D05">
        <w:trPr>
          <w:trHeight w:val="551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129DB42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20</w:t>
            </w:r>
          </w:p>
        </w:tc>
        <w:tc>
          <w:tcPr>
            <w:tcW w:w="279" w:type="dxa"/>
            <w:vAlign w:val="center"/>
          </w:tcPr>
          <w:p w14:paraId="7DCD40C0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639F46B" w14:textId="5E990CE1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46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386291A7" w14:textId="308FF106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954</w:t>
            </w:r>
          </w:p>
        </w:tc>
        <w:tc>
          <w:tcPr>
            <w:tcW w:w="289" w:type="dxa"/>
            <w:vAlign w:val="center"/>
          </w:tcPr>
          <w:p w14:paraId="387A72E9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4C9713CF" w14:textId="1D1E527E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8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5ADFCAC2" w14:textId="134AE8D2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284" w:type="dxa"/>
            <w:vAlign w:val="center"/>
          </w:tcPr>
          <w:p w14:paraId="56725728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B867BD5" w14:textId="3BD28380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149A691" w14:textId="160B9CB8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77</w:t>
            </w:r>
          </w:p>
        </w:tc>
      </w:tr>
      <w:tr w:rsidR="00DE005E" w:rsidRPr="00EF571D" w14:paraId="1605C4FA" w14:textId="77777777" w:rsidTr="00685D05">
        <w:trPr>
          <w:trHeight w:val="566"/>
        </w:trPr>
        <w:tc>
          <w:tcPr>
            <w:tcW w:w="1694" w:type="dxa"/>
            <w:vAlign w:val="center"/>
          </w:tcPr>
          <w:p w14:paraId="49EEFB50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9</w:t>
            </w:r>
          </w:p>
        </w:tc>
        <w:tc>
          <w:tcPr>
            <w:tcW w:w="279" w:type="dxa"/>
            <w:vAlign w:val="center"/>
          </w:tcPr>
          <w:p w14:paraId="702C12B6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65D6CA79" w14:textId="568802CD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529</w:t>
            </w:r>
          </w:p>
        </w:tc>
        <w:tc>
          <w:tcPr>
            <w:tcW w:w="1299" w:type="dxa"/>
            <w:vAlign w:val="bottom"/>
          </w:tcPr>
          <w:p w14:paraId="7C22759F" w14:textId="3AE06903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913</w:t>
            </w:r>
          </w:p>
        </w:tc>
        <w:tc>
          <w:tcPr>
            <w:tcW w:w="289" w:type="dxa"/>
            <w:vAlign w:val="center"/>
          </w:tcPr>
          <w:p w14:paraId="510743A8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1EBB5747" w14:textId="4E295934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83</w:t>
            </w:r>
          </w:p>
        </w:tc>
        <w:tc>
          <w:tcPr>
            <w:tcW w:w="1203" w:type="dxa"/>
            <w:vAlign w:val="bottom"/>
          </w:tcPr>
          <w:p w14:paraId="14101111" w14:textId="4D4936D2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87</w:t>
            </w:r>
          </w:p>
        </w:tc>
        <w:tc>
          <w:tcPr>
            <w:tcW w:w="284" w:type="dxa"/>
            <w:vAlign w:val="center"/>
          </w:tcPr>
          <w:p w14:paraId="476B7D96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1BDB71E" w14:textId="0CC90257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558</w:t>
            </w:r>
          </w:p>
        </w:tc>
        <w:tc>
          <w:tcPr>
            <w:tcW w:w="1276" w:type="dxa"/>
            <w:vAlign w:val="bottom"/>
          </w:tcPr>
          <w:p w14:paraId="6626A248" w14:textId="166B743D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950</w:t>
            </w:r>
          </w:p>
        </w:tc>
      </w:tr>
      <w:tr w:rsidR="00EF571D" w:rsidRPr="00EF571D" w14:paraId="6EDA6C91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121D6C70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8</w:t>
            </w:r>
          </w:p>
        </w:tc>
        <w:tc>
          <w:tcPr>
            <w:tcW w:w="279" w:type="dxa"/>
            <w:vAlign w:val="center"/>
          </w:tcPr>
          <w:p w14:paraId="0DD5B8C4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5B1DF3E5" w14:textId="2A56D585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94</w:t>
            </w:r>
          </w:p>
        </w:tc>
        <w:tc>
          <w:tcPr>
            <w:tcW w:w="1299" w:type="dxa"/>
            <w:vAlign w:val="bottom"/>
          </w:tcPr>
          <w:p w14:paraId="272276FA" w14:textId="604A0F4E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55</w:t>
            </w:r>
          </w:p>
        </w:tc>
        <w:tc>
          <w:tcPr>
            <w:tcW w:w="289" w:type="dxa"/>
            <w:vAlign w:val="center"/>
          </w:tcPr>
          <w:p w14:paraId="703B260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282F49F1" w14:textId="143A01D3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615</w:t>
            </w:r>
          </w:p>
        </w:tc>
        <w:tc>
          <w:tcPr>
            <w:tcW w:w="1203" w:type="dxa"/>
            <w:vAlign w:val="bottom"/>
          </w:tcPr>
          <w:p w14:paraId="39346337" w14:textId="01E7336E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988</w:t>
            </w:r>
          </w:p>
        </w:tc>
        <w:tc>
          <w:tcPr>
            <w:tcW w:w="284" w:type="dxa"/>
            <w:vAlign w:val="center"/>
          </w:tcPr>
          <w:p w14:paraId="29CF0575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6111021" w14:textId="1DACC20E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64</w:t>
            </w:r>
          </w:p>
        </w:tc>
        <w:tc>
          <w:tcPr>
            <w:tcW w:w="1276" w:type="dxa"/>
            <w:vAlign w:val="bottom"/>
          </w:tcPr>
          <w:p w14:paraId="57A4856C" w14:textId="079D4452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19</w:t>
            </w:r>
          </w:p>
        </w:tc>
      </w:tr>
      <w:tr w:rsidR="00EF571D" w:rsidRPr="00EF571D" w14:paraId="21EEF3BA" w14:textId="77777777" w:rsidTr="00685D05">
        <w:trPr>
          <w:trHeight w:val="566"/>
        </w:trPr>
        <w:tc>
          <w:tcPr>
            <w:tcW w:w="1694" w:type="dxa"/>
            <w:vAlign w:val="center"/>
          </w:tcPr>
          <w:p w14:paraId="480CBD05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7</w:t>
            </w:r>
          </w:p>
        </w:tc>
        <w:tc>
          <w:tcPr>
            <w:tcW w:w="279" w:type="dxa"/>
            <w:vAlign w:val="center"/>
          </w:tcPr>
          <w:p w14:paraId="2BBC3A1D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6F0E4772" w14:textId="3752AEDE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50</w:t>
            </w:r>
          </w:p>
        </w:tc>
        <w:tc>
          <w:tcPr>
            <w:tcW w:w="1299" w:type="dxa"/>
            <w:vAlign w:val="bottom"/>
          </w:tcPr>
          <w:p w14:paraId="11D7C33F" w14:textId="7A0B5383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46</w:t>
            </w:r>
          </w:p>
        </w:tc>
        <w:tc>
          <w:tcPr>
            <w:tcW w:w="289" w:type="dxa"/>
            <w:vAlign w:val="center"/>
          </w:tcPr>
          <w:p w14:paraId="1D6A11D8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093B49AA" w14:textId="1F8FB2C4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677</w:t>
            </w:r>
          </w:p>
        </w:tc>
        <w:tc>
          <w:tcPr>
            <w:tcW w:w="1203" w:type="dxa"/>
            <w:vAlign w:val="bottom"/>
          </w:tcPr>
          <w:p w14:paraId="4285A918" w14:textId="66C9CB83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967</w:t>
            </w:r>
          </w:p>
        </w:tc>
        <w:tc>
          <w:tcPr>
            <w:tcW w:w="284" w:type="dxa"/>
            <w:vAlign w:val="center"/>
          </w:tcPr>
          <w:p w14:paraId="1CB4C940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E995352" w14:textId="66915746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26</w:t>
            </w:r>
          </w:p>
        </w:tc>
        <w:tc>
          <w:tcPr>
            <w:tcW w:w="1276" w:type="dxa"/>
            <w:vAlign w:val="bottom"/>
          </w:tcPr>
          <w:p w14:paraId="3B1E5E09" w14:textId="70CE0DD7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04</w:t>
            </w:r>
          </w:p>
        </w:tc>
      </w:tr>
      <w:tr w:rsidR="00EF571D" w:rsidRPr="00EF571D" w14:paraId="3746042B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021223F8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6</w:t>
            </w:r>
          </w:p>
        </w:tc>
        <w:tc>
          <w:tcPr>
            <w:tcW w:w="279" w:type="dxa"/>
            <w:vAlign w:val="center"/>
          </w:tcPr>
          <w:p w14:paraId="0CFA9D44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056FE7B7" w14:textId="2BF5E326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483</w:t>
            </w:r>
          </w:p>
        </w:tc>
        <w:tc>
          <w:tcPr>
            <w:tcW w:w="1299" w:type="dxa"/>
            <w:vAlign w:val="bottom"/>
          </w:tcPr>
          <w:p w14:paraId="31190FD2" w14:textId="1317EDF7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12</w:t>
            </w:r>
          </w:p>
        </w:tc>
        <w:tc>
          <w:tcPr>
            <w:tcW w:w="289" w:type="dxa"/>
            <w:vAlign w:val="center"/>
          </w:tcPr>
          <w:p w14:paraId="2980A64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47781DE7" w14:textId="1810E94F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62</w:t>
            </w:r>
          </w:p>
        </w:tc>
        <w:tc>
          <w:tcPr>
            <w:tcW w:w="1203" w:type="dxa"/>
            <w:vAlign w:val="bottom"/>
          </w:tcPr>
          <w:p w14:paraId="66200986" w14:textId="5BD3479A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46</w:t>
            </w:r>
          </w:p>
        </w:tc>
        <w:tc>
          <w:tcPr>
            <w:tcW w:w="284" w:type="dxa"/>
            <w:vAlign w:val="center"/>
          </w:tcPr>
          <w:p w14:paraId="761A3504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670C466" w14:textId="536EB8DC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94</w:t>
            </w:r>
          </w:p>
        </w:tc>
        <w:tc>
          <w:tcPr>
            <w:tcW w:w="1276" w:type="dxa"/>
            <w:vAlign w:val="bottom"/>
          </w:tcPr>
          <w:p w14:paraId="0F2B7744" w14:textId="59B6A890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76</w:t>
            </w:r>
          </w:p>
        </w:tc>
      </w:tr>
      <w:tr w:rsidR="00EF571D" w:rsidRPr="00EF571D" w14:paraId="31B160F8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22B08871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5</w:t>
            </w:r>
          </w:p>
        </w:tc>
        <w:tc>
          <w:tcPr>
            <w:tcW w:w="279" w:type="dxa"/>
            <w:vAlign w:val="center"/>
          </w:tcPr>
          <w:p w14:paraId="696F2DA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6937D20F" w14:textId="4F6D7195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69</w:t>
            </w:r>
          </w:p>
        </w:tc>
        <w:tc>
          <w:tcPr>
            <w:tcW w:w="1299" w:type="dxa"/>
            <w:vAlign w:val="bottom"/>
          </w:tcPr>
          <w:p w14:paraId="1D827A98" w14:textId="34AB2FBB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07</w:t>
            </w:r>
          </w:p>
        </w:tc>
        <w:tc>
          <w:tcPr>
            <w:tcW w:w="289" w:type="dxa"/>
            <w:vAlign w:val="center"/>
          </w:tcPr>
          <w:p w14:paraId="31A5D756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4242C7F9" w14:textId="2652E12B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38</w:t>
            </w:r>
          </w:p>
        </w:tc>
        <w:tc>
          <w:tcPr>
            <w:tcW w:w="1203" w:type="dxa"/>
            <w:vAlign w:val="bottom"/>
          </w:tcPr>
          <w:p w14:paraId="16FE6B1C" w14:textId="5494E5FE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12</w:t>
            </w:r>
          </w:p>
        </w:tc>
        <w:tc>
          <w:tcPr>
            <w:tcW w:w="284" w:type="dxa"/>
            <w:vAlign w:val="center"/>
          </w:tcPr>
          <w:p w14:paraId="395FC7DF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A83806B" w14:textId="6F482407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77</w:t>
            </w:r>
          </w:p>
        </w:tc>
        <w:tc>
          <w:tcPr>
            <w:tcW w:w="1276" w:type="dxa"/>
            <w:vAlign w:val="bottom"/>
          </w:tcPr>
          <w:p w14:paraId="11E24A83" w14:textId="3D9B09D1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58</w:t>
            </w:r>
          </w:p>
        </w:tc>
      </w:tr>
      <w:tr w:rsidR="00EF571D" w:rsidRPr="00EF571D" w14:paraId="265FE70F" w14:textId="77777777" w:rsidTr="00685D05">
        <w:trPr>
          <w:trHeight w:val="551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466D117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4</w:t>
            </w:r>
          </w:p>
        </w:tc>
        <w:tc>
          <w:tcPr>
            <w:tcW w:w="279" w:type="dxa"/>
            <w:vAlign w:val="center"/>
          </w:tcPr>
          <w:p w14:paraId="477027A9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34AE6319" w14:textId="7FD478B4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9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211C94B8" w14:textId="1527932B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90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60821A21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7A31422B" w14:textId="2A45A32D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8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4EC47830" w14:textId="4C91C4EC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8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24399FC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773C80" w14:textId="0F3C67D5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758E02E" w14:textId="1B67FE8B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38</w:t>
            </w:r>
          </w:p>
        </w:tc>
      </w:tr>
      <w:tr w:rsidR="00EF571D" w:rsidRPr="00EF571D" w14:paraId="63EC8569" w14:textId="77777777" w:rsidTr="00685D05">
        <w:trPr>
          <w:trHeight w:val="441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F285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" w:type="dxa"/>
            <w:vAlign w:val="center"/>
          </w:tcPr>
          <w:p w14:paraId="6E10A6C4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0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2AA9" w14:textId="69335D72" w:rsidR="00EF571D" w:rsidRPr="00685D05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5D05">
              <w:rPr>
                <w:rFonts w:asciiTheme="majorBidi" w:hAnsiTheme="majorBidi" w:cstheme="majorBidi"/>
                <w:b/>
                <w:bCs/>
                <w:lang w:val="en-US"/>
              </w:rPr>
              <w:t>Prevalence 50%</w:t>
            </w:r>
          </w:p>
        </w:tc>
      </w:tr>
      <w:tr w:rsidR="00DE005E" w:rsidRPr="00EF571D" w14:paraId="1DC7C09B" w14:textId="77777777" w:rsidTr="00685D05">
        <w:trPr>
          <w:trHeight w:val="551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15856D3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lastRenderedPageBreak/>
              <w:t>&lt; 20</w:t>
            </w:r>
          </w:p>
        </w:tc>
        <w:tc>
          <w:tcPr>
            <w:tcW w:w="279" w:type="dxa"/>
            <w:vAlign w:val="center"/>
          </w:tcPr>
          <w:p w14:paraId="7507C267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5B9DCE2" w14:textId="7F9CDBC1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72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065BA07F" w14:textId="3FA78355" w:rsidR="00DE005E" w:rsidRPr="004A0FF8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874</w:t>
            </w:r>
          </w:p>
        </w:tc>
        <w:tc>
          <w:tcPr>
            <w:tcW w:w="289" w:type="dxa"/>
            <w:vAlign w:val="center"/>
          </w:tcPr>
          <w:p w14:paraId="0428EC2D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30F92B21" w14:textId="1866366A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4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61F84DFA" w14:textId="19FF45AA" w:rsidR="00DE005E" w:rsidRPr="00EF571D" w:rsidRDefault="009D159A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99</w:t>
            </w:r>
          </w:p>
        </w:tc>
        <w:tc>
          <w:tcPr>
            <w:tcW w:w="284" w:type="dxa"/>
            <w:vAlign w:val="center"/>
          </w:tcPr>
          <w:p w14:paraId="0DD46A7B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905B16C" w14:textId="712037B6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A7453AD" w14:textId="7C0640B7" w:rsidR="00DE005E" w:rsidRPr="00EF571D" w:rsidRDefault="00F46353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35</w:t>
            </w:r>
          </w:p>
        </w:tc>
      </w:tr>
      <w:tr w:rsidR="00DE005E" w:rsidRPr="00EF571D" w14:paraId="03BCF765" w14:textId="77777777" w:rsidTr="00685D05">
        <w:trPr>
          <w:trHeight w:val="566"/>
        </w:trPr>
        <w:tc>
          <w:tcPr>
            <w:tcW w:w="1694" w:type="dxa"/>
            <w:vAlign w:val="center"/>
          </w:tcPr>
          <w:p w14:paraId="0D17EC4B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9</w:t>
            </w:r>
          </w:p>
        </w:tc>
        <w:tc>
          <w:tcPr>
            <w:tcW w:w="279" w:type="dxa"/>
            <w:vAlign w:val="center"/>
          </w:tcPr>
          <w:p w14:paraId="69D0BB7B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07B54D68" w14:textId="16EDB993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771</w:t>
            </w:r>
          </w:p>
        </w:tc>
        <w:tc>
          <w:tcPr>
            <w:tcW w:w="1299" w:type="dxa"/>
            <w:vAlign w:val="bottom"/>
          </w:tcPr>
          <w:p w14:paraId="51673B96" w14:textId="38F4F114" w:rsidR="00DE005E" w:rsidRPr="0016307E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778</w:t>
            </w:r>
          </w:p>
        </w:tc>
        <w:tc>
          <w:tcPr>
            <w:tcW w:w="289" w:type="dxa"/>
            <w:vAlign w:val="center"/>
          </w:tcPr>
          <w:p w14:paraId="0065DB2A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5E957C6C" w14:textId="27D15A58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07</w:t>
            </w:r>
          </w:p>
        </w:tc>
        <w:tc>
          <w:tcPr>
            <w:tcW w:w="1203" w:type="dxa"/>
            <w:vAlign w:val="bottom"/>
          </w:tcPr>
          <w:p w14:paraId="27D334D9" w14:textId="4595B63D" w:rsidR="00DE005E" w:rsidRPr="00EF571D" w:rsidRDefault="00040EE2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63</w:t>
            </w:r>
          </w:p>
        </w:tc>
        <w:tc>
          <w:tcPr>
            <w:tcW w:w="284" w:type="dxa"/>
            <w:vAlign w:val="center"/>
          </w:tcPr>
          <w:p w14:paraId="6C9F2320" w14:textId="77777777" w:rsidR="00DE005E" w:rsidRPr="00EF571D" w:rsidRDefault="00DE005E" w:rsidP="00DE005E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013689B" w14:textId="1B7D224C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791</w:t>
            </w:r>
          </w:p>
        </w:tc>
        <w:tc>
          <w:tcPr>
            <w:tcW w:w="1276" w:type="dxa"/>
            <w:vAlign w:val="bottom"/>
          </w:tcPr>
          <w:p w14:paraId="73A0BE06" w14:textId="2A9972CF" w:rsidR="00DE005E" w:rsidRPr="00EF571D" w:rsidRDefault="004E079F" w:rsidP="00DE005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.864</w:t>
            </w:r>
          </w:p>
        </w:tc>
      </w:tr>
      <w:tr w:rsidR="00EF571D" w:rsidRPr="00EF571D" w14:paraId="3E8F7AAA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35712CA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8</w:t>
            </w:r>
          </w:p>
        </w:tc>
        <w:tc>
          <w:tcPr>
            <w:tcW w:w="279" w:type="dxa"/>
            <w:vAlign w:val="center"/>
          </w:tcPr>
          <w:p w14:paraId="51CB46E8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7E6C0141" w14:textId="5BD647B0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45</w:t>
            </w:r>
          </w:p>
        </w:tc>
        <w:tc>
          <w:tcPr>
            <w:tcW w:w="1299" w:type="dxa"/>
            <w:vAlign w:val="bottom"/>
          </w:tcPr>
          <w:p w14:paraId="107905B0" w14:textId="468918A2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62</w:t>
            </w:r>
          </w:p>
        </w:tc>
        <w:tc>
          <w:tcPr>
            <w:tcW w:w="289" w:type="dxa"/>
            <w:vAlign w:val="center"/>
          </w:tcPr>
          <w:p w14:paraId="0DDBFA25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4B1822AD" w14:textId="1482D5B2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827</w:t>
            </w:r>
          </w:p>
        </w:tc>
        <w:tc>
          <w:tcPr>
            <w:tcW w:w="1203" w:type="dxa"/>
            <w:vAlign w:val="bottom"/>
          </w:tcPr>
          <w:p w14:paraId="77F71A64" w14:textId="7099D138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A0FF8">
              <w:rPr>
                <w:rFonts w:asciiTheme="majorBidi" w:hAnsiTheme="majorBidi" w:cstheme="majorBidi"/>
                <w:b/>
                <w:bCs/>
                <w:color w:val="000000"/>
              </w:rPr>
              <w:t>.964</w:t>
            </w:r>
          </w:p>
        </w:tc>
        <w:tc>
          <w:tcPr>
            <w:tcW w:w="284" w:type="dxa"/>
            <w:vAlign w:val="center"/>
          </w:tcPr>
          <w:p w14:paraId="5DBC5C79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E346866" w14:textId="57FC3705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95</w:t>
            </w:r>
          </w:p>
        </w:tc>
        <w:tc>
          <w:tcPr>
            <w:tcW w:w="1276" w:type="dxa"/>
            <w:vAlign w:val="bottom"/>
          </w:tcPr>
          <w:p w14:paraId="5B95CDBF" w14:textId="01D7A764" w:rsidR="00EF571D" w:rsidRPr="00EF571D" w:rsidRDefault="004E079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90</w:t>
            </w:r>
          </w:p>
        </w:tc>
      </w:tr>
      <w:tr w:rsidR="00EF571D" w:rsidRPr="00EF571D" w14:paraId="12CA7BF7" w14:textId="77777777" w:rsidTr="00685D05">
        <w:trPr>
          <w:trHeight w:val="566"/>
        </w:trPr>
        <w:tc>
          <w:tcPr>
            <w:tcW w:w="1694" w:type="dxa"/>
            <w:vAlign w:val="center"/>
          </w:tcPr>
          <w:p w14:paraId="15D12436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7</w:t>
            </w:r>
          </w:p>
        </w:tc>
        <w:tc>
          <w:tcPr>
            <w:tcW w:w="279" w:type="dxa"/>
            <w:vAlign w:val="center"/>
          </w:tcPr>
          <w:p w14:paraId="1366DB33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6BF3F41D" w14:textId="493D625F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86</w:t>
            </w:r>
          </w:p>
        </w:tc>
        <w:tc>
          <w:tcPr>
            <w:tcW w:w="1299" w:type="dxa"/>
            <w:vAlign w:val="bottom"/>
          </w:tcPr>
          <w:p w14:paraId="08E8EC68" w14:textId="52F3B573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46</w:t>
            </w:r>
          </w:p>
        </w:tc>
        <w:tc>
          <w:tcPr>
            <w:tcW w:w="289" w:type="dxa"/>
            <w:vAlign w:val="center"/>
          </w:tcPr>
          <w:p w14:paraId="6AC20C99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316A39FA" w14:textId="6A84CC93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863</w:t>
            </w:r>
          </w:p>
        </w:tc>
        <w:tc>
          <w:tcPr>
            <w:tcW w:w="1203" w:type="dxa"/>
            <w:vAlign w:val="bottom"/>
          </w:tcPr>
          <w:p w14:paraId="533EF0FA" w14:textId="03A90E67" w:rsidR="00EF571D" w:rsidRPr="004A0FF8" w:rsidRDefault="00040EE2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4A0FF8">
              <w:rPr>
                <w:rFonts w:asciiTheme="majorBidi" w:hAnsiTheme="majorBidi" w:cstheme="majorBidi"/>
                <w:color w:val="000000"/>
              </w:rPr>
              <w:t>.907</w:t>
            </w:r>
          </w:p>
        </w:tc>
        <w:tc>
          <w:tcPr>
            <w:tcW w:w="284" w:type="dxa"/>
            <w:vAlign w:val="center"/>
          </w:tcPr>
          <w:p w14:paraId="30AF99C3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BAA99BE" w14:textId="079A4795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34</w:t>
            </w:r>
          </w:p>
        </w:tc>
        <w:tc>
          <w:tcPr>
            <w:tcW w:w="1276" w:type="dxa"/>
            <w:vAlign w:val="bottom"/>
          </w:tcPr>
          <w:p w14:paraId="3AD8E7F0" w14:textId="44B8E184" w:rsidR="00EF571D" w:rsidRPr="00EF571D" w:rsidRDefault="007A4D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58</w:t>
            </w:r>
          </w:p>
        </w:tc>
      </w:tr>
      <w:tr w:rsidR="00EF571D" w:rsidRPr="00EF571D" w14:paraId="7D7D9C82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6A7A2C48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6</w:t>
            </w:r>
          </w:p>
        </w:tc>
        <w:tc>
          <w:tcPr>
            <w:tcW w:w="279" w:type="dxa"/>
            <w:vAlign w:val="center"/>
          </w:tcPr>
          <w:p w14:paraId="6C01BB1E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19745C7F" w14:textId="03B05C40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37</w:t>
            </w:r>
          </w:p>
        </w:tc>
        <w:tc>
          <w:tcPr>
            <w:tcW w:w="1299" w:type="dxa"/>
            <w:vAlign w:val="bottom"/>
          </w:tcPr>
          <w:p w14:paraId="200D2B83" w14:textId="1FCFA7D1" w:rsidR="00EF571D" w:rsidRPr="00EF571D" w:rsidRDefault="00DE005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90</w:t>
            </w:r>
          </w:p>
        </w:tc>
        <w:tc>
          <w:tcPr>
            <w:tcW w:w="289" w:type="dxa"/>
            <w:vAlign w:val="center"/>
          </w:tcPr>
          <w:p w14:paraId="344AFCFC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3BD81275" w14:textId="7C65C8FA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55</w:t>
            </w:r>
          </w:p>
        </w:tc>
        <w:tc>
          <w:tcPr>
            <w:tcW w:w="1203" w:type="dxa"/>
            <w:vAlign w:val="bottom"/>
          </w:tcPr>
          <w:p w14:paraId="6B48F435" w14:textId="67DC06AB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53</w:t>
            </w:r>
          </w:p>
        </w:tc>
        <w:tc>
          <w:tcPr>
            <w:tcW w:w="284" w:type="dxa"/>
            <w:vAlign w:val="center"/>
          </w:tcPr>
          <w:p w14:paraId="68CD900F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11C8490" w14:textId="7EF8C507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15</w:t>
            </w:r>
          </w:p>
        </w:tc>
        <w:tc>
          <w:tcPr>
            <w:tcW w:w="1276" w:type="dxa"/>
            <w:vAlign w:val="bottom"/>
          </w:tcPr>
          <w:p w14:paraId="2E165E7B" w14:textId="28ABA7DD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02</w:t>
            </w:r>
          </w:p>
        </w:tc>
      </w:tr>
      <w:tr w:rsidR="00EF571D" w:rsidRPr="00EF571D" w14:paraId="619D49CC" w14:textId="77777777" w:rsidTr="00685D05">
        <w:trPr>
          <w:trHeight w:val="551"/>
        </w:trPr>
        <w:tc>
          <w:tcPr>
            <w:tcW w:w="1694" w:type="dxa"/>
            <w:vAlign w:val="center"/>
          </w:tcPr>
          <w:p w14:paraId="6E7D23D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5</w:t>
            </w:r>
          </w:p>
        </w:tc>
        <w:tc>
          <w:tcPr>
            <w:tcW w:w="279" w:type="dxa"/>
            <w:vAlign w:val="center"/>
          </w:tcPr>
          <w:p w14:paraId="51D5446D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7DAEE887" w14:textId="5C5388BF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98</w:t>
            </w:r>
          </w:p>
        </w:tc>
        <w:tc>
          <w:tcPr>
            <w:tcW w:w="1299" w:type="dxa"/>
            <w:vAlign w:val="bottom"/>
          </w:tcPr>
          <w:p w14:paraId="3A1B8891" w14:textId="0BB201D3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82</w:t>
            </w:r>
          </w:p>
        </w:tc>
        <w:tc>
          <w:tcPr>
            <w:tcW w:w="289" w:type="dxa"/>
            <w:vAlign w:val="center"/>
          </w:tcPr>
          <w:p w14:paraId="4D52F087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vAlign w:val="bottom"/>
          </w:tcPr>
          <w:p w14:paraId="01E23A52" w14:textId="46FCA77C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94</w:t>
            </w:r>
          </w:p>
        </w:tc>
        <w:tc>
          <w:tcPr>
            <w:tcW w:w="1203" w:type="dxa"/>
            <w:vAlign w:val="bottom"/>
          </w:tcPr>
          <w:p w14:paraId="5EE41602" w14:textId="65B223D9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75</w:t>
            </w:r>
          </w:p>
        </w:tc>
        <w:tc>
          <w:tcPr>
            <w:tcW w:w="284" w:type="dxa"/>
            <w:vAlign w:val="center"/>
          </w:tcPr>
          <w:p w14:paraId="6F2D29BC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2A70E6E" w14:textId="7E1639EF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63</w:t>
            </w:r>
          </w:p>
        </w:tc>
        <w:tc>
          <w:tcPr>
            <w:tcW w:w="1276" w:type="dxa"/>
            <w:vAlign w:val="bottom"/>
          </w:tcPr>
          <w:p w14:paraId="4DE152A0" w14:textId="35B97A90" w:rsidR="00EF571D" w:rsidRPr="00EF571D" w:rsidRDefault="008A50A3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68</w:t>
            </w:r>
          </w:p>
        </w:tc>
      </w:tr>
      <w:tr w:rsidR="00EF571D" w:rsidRPr="00EF571D" w14:paraId="6D79B679" w14:textId="77777777" w:rsidTr="00685D05">
        <w:trPr>
          <w:trHeight w:val="551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AF08E92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F571D">
              <w:rPr>
                <w:rFonts w:asciiTheme="majorBidi" w:hAnsiTheme="majorBidi" w:cstheme="majorBidi"/>
                <w:lang w:val="en-US"/>
              </w:rPr>
              <w:t>&lt; 14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199A3A7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CC22014" w14:textId="279FC027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57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4E557D3A" w14:textId="369B69D7" w:rsidR="00EF571D" w:rsidRPr="00EF571D" w:rsidRDefault="0016307E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596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40B1EB5E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049F5210" w14:textId="03383680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91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6F1BEC47" w14:textId="1E8F745D" w:rsidR="00EF571D" w:rsidRPr="00EF571D" w:rsidRDefault="00F908EF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72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D44500A" w14:textId="77777777" w:rsidR="00EF571D" w:rsidRPr="00EF571D" w:rsidRDefault="00EF571D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0BF4701" w14:textId="006FDF8B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8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513D41F" w14:textId="5EDF941D" w:rsidR="00EF571D" w:rsidRPr="00EF571D" w:rsidRDefault="00564B66" w:rsidP="00EF571D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</w:rPr>
              <w:t>.633</w:t>
            </w:r>
          </w:p>
        </w:tc>
      </w:tr>
    </w:tbl>
    <w:p w14:paraId="7151CB14" w14:textId="77777777" w:rsidR="005E33FF" w:rsidRDefault="005E33FF" w:rsidP="00E73AC6">
      <w:pPr>
        <w:spacing w:line="480" w:lineRule="auto"/>
        <w:rPr>
          <w:rFonts w:asciiTheme="majorBidi" w:hAnsiTheme="majorBidi" w:cstheme="majorBidi"/>
          <w:lang w:val="en-US"/>
        </w:rPr>
      </w:pPr>
    </w:p>
    <w:p w14:paraId="20D453DC" w14:textId="77777777" w:rsidR="005E33FF" w:rsidRDefault="005E33FF" w:rsidP="00E73AC6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5E33FF" w:rsidSect="00685D0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5CFB3" w14:textId="77777777" w:rsidR="00D458D7" w:rsidRDefault="00D458D7" w:rsidP="00D934AD">
      <w:r>
        <w:separator/>
      </w:r>
    </w:p>
  </w:endnote>
  <w:endnote w:type="continuationSeparator" w:id="0">
    <w:p w14:paraId="6301EDCF" w14:textId="77777777" w:rsidR="00D458D7" w:rsidRDefault="00D458D7" w:rsidP="00D9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6501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5B922" w14:textId="12CC800F" w:rsidR="00055D1C" w:rsidRDefault="00055D1C">
        <w:pPr>
          <w:pStyle w:val="Footer"/>
          <w:jc w:val="center"/>
        </w:pPr>
        <w:r w:rsidRPr="00055D1C">
          <w:rPr>
            <w:rFonts w:asciiTheme="majorBidi" w:hAnsiTheme="majorBidi" w:cstheme="majorBidi"/>
          </w:rPr>
          <w:fldChar w:fldCharType="begin"/>
        </w:r>
        <w:r w:rsidRPr="00055D1C">
          <w:rPr>
            <w:rFonts w:asciiTheme="majorBidi" w:hAnsiTheme="majorBidi" w:cstheme="majorBidi"/>
          </w:rPr>
          <w:instrText xml:space="preserve"> PAGE   \* MERGEFORMAT </w:instrText>
        </w:r>
        <w:r w:rsidRPr="00055D1C">
          <w:rPr>
            <w:rFonts w:asciiTheme="majorBidi" w:hAnsiTheme="majorBidi" w:cstheme="majorBidi"/>
          </w:rPr>
          <w:fldChar w:fldCharType="separate"/>
        </w:r>
        <w:r w:rsidRPr="00055D1C">
          <w:rPr>
            <w:rFonts w:asciiTheme="majorBidi" w:hAnsiTheme="majorBidi" w:cstheme="majorBidi"/>
            <w:noProof/>
          </w:rPr>
          <w:t>2</w:t>
        </w:r>
        <w:r w:rsidRPr="00055D1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27570D8" w14:textId="77777777" w:rsidR="00055D1C" w:rsidRDefault="00055D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57772" w14:textId="77777777" w:rsidR="00D458D7" w:rsidRDefault="00D458D7" w:rsidP="00D934AD">
      <w:r>
        <w:separator/>
      </w:r>
    </w:p>
  </w:footnote>
  <w:footnote w:type="continuationSeparator" w:id="0">
    <w:p w14:paraId="66B3EE6C" w14:textId="77777777" w:rsidR="00D458D7" w:rsidRDefault="00D458D7" w:rsidP="00D93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044BB"/>
    <w:multiLevelType w:val="hybridMultilevel"/>
    <w:tmpl w:val="C582BA5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416BA6"/>
    <w:multiLevelType w:val="hybridMultilevel"/>
    <w:tmpl w:val="18E4423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4861016">
    <w:abstractNumId w:val="1"/>
  </w:num>
  <w:num w:numId="2" w16cid:durableId="15488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88C"/>
    <w:rsid w:val="00023BE8"/>
    <w:rsid w:val="00026197"/>
    <w:rsid w:val="00037FC5"/>
    <w:rsid w:val="00040EE2"/>
    <w:rsid w:val="00051F46"/>
    <w:rsid w:val="00055D1C"/>
    <w:rsid w:val="0007446E"/>
    <w:rsid w:val="00085514"/>
    <w:rsid w:val="000859B5"/>
    <w:rsid w:val="0008741C"/>
    <w:rsid w:val="0009188C"/>
    <w:rsid w:val="000967B2"/>
    <w:rsid w:val="00104AB2"/>
    <w:rsid w:val="00120D06"/>
    <w:rsid w:val="00121D37"/>
    <w:rsid w:val="0014425D"/>
    <w:rsid w:val="00161C78"/>
    <w:rsid w:val="0016307E"/>
    <w:rsid w:val="00172DDD"/>
    <w:rsid w:val="00181AE7"/>
    <w:rsid w:val="00185AD7"/>
    <w:rsid w:val="00187033"/>
    <w:rsid w:val="001B314D"/>
    <w:rsid w:val="001B6F75"/>
    <w:rsid w:val="001C4F96"/>
    <w:rsid w:val="001D2D81"/>
    <w:rsid w:val="001D4940"/>
    <w:rsid w:val="001D7A2E"/>
    <w:rsid w:val="001D7B87"/>
    <w:rsid w:val="001E755C"/>
    <w:rsid w:val="00200B7D"/>
    <w:rsid w:val="00200BCB"/>
    <w:rsid w:val="00200C62"/>
    <w:rsid w:val="00202679"/>
    <w:rsid w:val="00207140"/>
    <w:rsid w:val="00211BED"/>
    <w:rsid w:val="002153A4"/>
    <w:rsid w:val="00222827"/>
    <w:rsid w:val="0025206A"/>
    <w:rsid w:val="00257D8A"/>
    <w:rsid w:val="00263A08"/>
    <w:rsid w:val="002862DD"/>
    <w:rsid w:val="002961D4"/>
    <w:rsid w:val="00297E23"/>
    <w:rsid w:val="002A4CFB"/>
    <w:rsid w:val="002B5229"/>
    <w:rsid w:val="002B6B51"/>
    <w:rsid w:val="002C055B"/>
    <w:rsid w:val="002C5F34"/>
    <w:rsid w:val="002C64B4"/>
    <w:rsid w:val="002E11F4"/>
    <w:rsid w:val="002E36A7"/>
    <w:rsid w:val="002E38CC"/>
    <w:rsid w:val="002F314C"/>
    <w:rsid w:val="00302F44"/>
    <w:rsid w:val="00307AAF"/>
    <w:rsid w:val="0032257E"/>
    <w:rsid w:val="00325BDE"/>
    <w:rsid w:val="00326EEB"/>
    <w:rsid w:val="00332CC7"/>
    <w:rsid w:val="003467E9"/>
    <w:rsid w:val="00370170"/>
    <w:rsid w:val="00373DF5"/>
    <w:rsid w:val="00374821"/>
    <w:rsid w:val="00382987"/>
    <w:rsid w:val="003A3674"/>
    <w:rsid w:val="003B3FE8"/>
    <w:rsid w:val="003E214C"/>
    <w:rsid w:val="003F786F"/>
    <w:rsid w:val="00410C2B"/>
    <w:rsid w:val="00412584"/>
    <w:rsid w:val="00423566"/>
    <w:rsid w:val="00424F1D"/>
    <w:rsid w:val="00444975"/>
    <w:rsid w:val="00447DDC"/>
    <w:rsid w:val="00457A12"/>
    <w:rsid w:val="00472DBE"/>
    <w:rsid w:val="00493ADF"/>
    <w:rsid w:val="004952B3"/>
    <w:rsid w:val="004A0FF8"/>
    <w:rsid w:val="004A1D08"/>
    <w:rsid w:val="004B4395"/>
    <w:rsid w:val="004C7ABD"/>
    <w:rsid w:val="004C7DAB"/>
    <w:rsid w:val="004D12FB"/>
    <w:rsid w:val="004E079F"/>
    <w:rsid w:val="004E1E5C"/>
    <w:rsid w:val="004E30D6"/>
    <w:rsid w:val="004E3AF1"/>
    <w:rsid w:val="004E62FF"/>
    <w:rsid w:val="004E7919"/>
    <w:rsid w:val="004F0B97"/>
    <w:rsid w:val="004F1133"/>
    <w:rsid w:val="005026D2"/>
    <w:rsid w:val="005030D8"/>
    <w:rsid w:val="00523BE4"/>
    <w:rsid w:val="00552AE3"/>
    <w:rsid w:val="00564B66"/>
    <w:rsid w:val="005822BD"/>
    <w:rsid w:val="005B6187"/>
    <w:rsid w:val="005C02B5"/>
    <w:rsid w:val="005C3EB8"/>
    <w:rsid w:val="005D25F7"/>
    <w:rsid w:val="005E33FF"/>
    <w:rsid w:val="005E37ED"/>
    <w:rsid w:val="005E464F"/>
    <w:rsid w:val="005F0ABB"/>
    <w:rsid w:val="00610094"/>
    <w:rsid w:val="00622519"/>
    <w:rsid w:val="00626997"/>
    <w:rsid w:val="006721A5"/>
    <w:rsid w:val="00673E49"/>
    <w:rsid w:val="006825C2"/>
    <w:rsid w:val="00685D05"/>
    <w:rsid w:val="00690024"/>
    <w:rsid w:val="00694156"/>
    <w:rsid w:val="006A12DA"/>
    <w:rsid w:val="006B2EFD"/>
    <w:rsid w:val="006B371F"/>
    <w:rsid w:val="006C1590"/>
    <w:rsid w:val="006D1263"/>
    <w:rsid w:val="006D773F"/>
    <w:rsid w:val="00711449"/>
    <w:rsid w:val="00720E27"/>
    <w:rsid w:val="00724E8B"/>
    <w:rsid w:val="00731A9F"/>
    <w:rsid w:val="007402FE"/>
    <w:rsid w:val="00741629"/>
    <w:rsid w:val="007556E6"/>
    <w:rsid w:val="00763B1C"/>
    <w:rsid w:val="00765207"/>
    <w:rsid w:val="00765CA9"/>
    <w:rsid w:val="00770CF4"/>
    <w:rsid w:val="00773E25"/>
    <w:rsid w:val="00784674"/>
    <w:rsid w:val="00796AC1"/>
    <w:rsid w:val="00797B6C"/>
    <w:rsid w:val="007A4518"/>
    <w:rsid w:val="007A4DEF"/>
    <w:rsid w:val="007A4FB7"/>
    <w:rsid w:val="007A5F62"/>
    <w:rsid w:val="007C5B56"/>
    <w:rsid w:val="007C5BF3"/>
    <w:rsid w:val="007E250D"/>
    <w:rsid w:val="007E52C0"/>
    <w:rsid w:val="007F1B29"/>
    <w:rsid w:val="0080515E"/>
    <w:rsid w:val="008259B6"/>
    <w:rsid w:val="0082614E"/>
    <w:rsid w:val="00842A0B"/>
    <w:rsid w:val="00845DA3"/>
    <w:rsid w:val="00852C43"/>
    <w:rsid w:val="00854E41"/>
    <w:rsid w:val="00862A3E"/>
    <w:rsid w:val="00872DFB"/>
    <w:rsid w:val="008757FC"/>
    <w:rsid w:val="00876DC8"/>
    <w:rsid w:val="00880125"/>
    <w:rsid w:val="00886447"/>
    <w:rsid w:val="0089297D"/>
    <w:rsid w:val="0089302B"/>
    <w:rsid w:val="008979FB"/>
    <w:rsid w:val="008A50A3"/>
    <w:rsid w:val="008B10DF"/>
    <w:rsid w:val="008B66D8"/>
    <w:rsid w:val="008B70E9"/>
    <w:rsid w:val="008E6000"/>
    <w:rsid w:val="008F206A"/>
    <w:rsid w:val="008F3EB1"/>
    <w:rsid w:val="008F5BEF"/>
    <w:rsid w:val="008F7911"/>
    <w:rsid w:val="00924090"/>
    <w:rsid w:val="0092526F"/>
    <w:rsid w:val="00930F77"/>
    <w:rsid w:val="00936A9C"/>
    <w:rsid w:val="00940C44"/>
    <w:rsid w:val="00946357"/>
    <w:rsid w:val="00954C76"/>
    <w:rsid w:val="009572A4"/>
    <w:rsid w:val="00976D50"/>
    <w:rsid w:val="00980663"/>
    <w:rsid w:val="00982020"/>
    <w:rsid w:val="009839A1"/>
    <w:rsid w:val="0099688A"/>
    <w:rsid w:val="009A2A99"/>
    <w:rsid w:val="009A5D44"/>
    <w:rsid w:val="009A7626"/>
    <w:rsid w:val="009D159A"/>
    <w:rsid w:val="009D722B"/>
    <w:rsid w:val="009E6CC8"/>
    <w:rsid w:val="00A02AD1"/>
    <w:rsid w:val="00A10138"/>
    <w:rsid w:val="00A226DD"/>
    <w:rsid w:val="00A26598"/>
    <w:rsid w:val="00A46BB9"/>
    <w:rsid w:val="00A5304A"/>
    <w:rsid w:val="00A60B06"/>
    <w:rsid w:val="00A622FE"/>
    <w:rsid w:val="00A642DF"/>
    <w:rsid w:val="00A708DA"/>
    <w:rsid w:val="00AA10EF"/>
    <w:rsid w:val="00AA140F"/>
    <w:rsid w:val="00AD1BB4"/>
    <w:rsid w:val="00AF4359"/>
    <w:rsid w:val="00B02FAA"/>
    <w:rsid w:val="00B042A6"/>
    <w:rsid w:val="00B117F3"/>
    <w:rsid w:val="00B142A5"/>
    <w:rsid w:val="00B307CB"/>
    <w:rsid w:val="00B355B8"/>
    <w:rsid w:val="00B4513E"/>
    <w:rsid w:val="00B53915"/>
    <w:rsid w:val="00B556E6"/>
    <w:rsid w:val="00B659A7"/>
    <w:rsid w:val="00B715BD"/>
    <w:rsid w:val="00B80438"/>
    <w:rsid w:val="00BE3C4E"/>
    <w:rsid w:val="00C0086D"/>
    <w:rsid w:val="00C0541F"/>
    <w:rsid w:val="00C24593"/>
    <w:rsid w:val="00C3083F"/>
    <w:rsid w:val="00C31692"/>
    <w:rsid w:val="00C37056"/>
    <w:rsid w:val="00C47776"/>
    <w:rsid w:val="00C4796F"/>
    <w:rsid w:val="00C55120"/>
    <w:rsid w:val="00C63CE2"/>
    <w:rsid w:val="00C70724"/>
    <w:rsid w:val="00C858BE"/>
    <w:rsid w:val="00C86139"/>
    <w:rsid w:val="00C95229"/>
    <w:rsid w:val="00CA3185"/>
    <w:rsid w:val="00CA49B4"/>
    <w:rsid w:val="00CC0BBF"/>
    <w:rsid w:val="00CC4FB4"/>
    <w:rsid w:val="00CD64DA"/>
    <w:rsid w:val="00CE1317"/>
    <w:rsid w:val="00D01543"/>
    <w:rsid w:val="00D0556A"/>
    <w:rsid w:val="00D20FDC"/>
    <w:rsid w:val="00D2491A"/>
    <w:rsid w:val="00D4331A"/>
    <w:rsid w:val="00D43451"/>
    <w:rsid w:val="00D458D7"/>
    <w:rsid w:val="00D53213"/>
    <w:rsid w:val="00D5370F"/>
    <w:rsid w:val="00D560D4"/>
    <w:rsid w:val="00D5682F"/>
    <w:rsid w:val="00D649ED"/>
    <w:rsid w:val="00D832FA"/>
    <w:rsid w:val="00D83356"/>
    <w:rsid w:val="00D934AD"/>
    <w:rsid w:val="00DA4BF3"/>
    <w:rsid w:val="00DB3E6A"/>
    <w:rsid w:val="00DD170D"/>
    <w:rsid w:val="00DE005E"/>
    <w:rsid w:val="00DF00F2"/>
    <w:rsid w:val="00DF0585"/>
    <w:rsid w:val="00E11322"/>
    <w:rsid w:val="00E2514E"/>
    <w:rsid w:val="00E32F3C"/>
    <w:rsid w:val="00E446BB"/>
    <w:rsid w:val="00E51CB8"/>
    <w:rsid w:val="00E53743"/>
    <w:rsid w:val="00E57451"/>
    <w:rsid w:val="00E73AC6"/>
    <w:rsid w:val="00E84D74"/>
    <w:rsid w:val="00E86ABF"/>
    <w:rsid w:val="00E921DF"/>
    <w:rsid w:val="00EA6924"/>
    <w:rsid w:val="00EB2929"/>
    <w:rsid w:val="00EB29C3"/>
    <w:rsid w:val="00EB7D1C"/>
    <w:rsid w:val="00EC503D"/>
    <w:rsid w:val="00ED0029"/>
    <w:rsid w:val="00EE4F68"/>
    <w:rsid w:val="00EF012E"/>
    <w:rsid w:val="00EF571D"/>
    <w:rsid w:val="00F10838"/>
    <w:rsid w:val="00F3673F"/>
    <w:rsid w:val="00F420A7"/>
    <w:rsid w:val="00F43B94"/>
    <w:rsid w:val="00F44B43"/>
    <w:rsid w:val="00F454B0"/>
    <w:rsid w:val="00F46353"/>
    <w:rsid w:val="00F541B3"/>
    <w:rsid w:val="00F729FB"/>
    <w:rsid w:val="00F77085"/>
    <w:rsid w:val="00F908EF"/>
    <w:rsid w:val="00FB4A63"/>
    <w:rsid w:val="00FC1EC3"/>
    <w:rsid w:val="00FC5FBD"/>
    <w:rsid w:val="00FD6365"/>
    <w:rsid w:val="00FF6CCF"/>
    <w:rsid w:val="00FF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D8168"/>
  <w15:chartTrackingRefBased/>
  <w15:docId w15:val="{378DFE27-EDB4-41C2-8F75-5B553921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FA"/>
    <w:pPr>
      <w:spacing w:after="0" w:line="240" w:lineRule="auto"/>
    </w:pPr>
    <w:rPr>
      <w:rFonts w:ascii="Calibri" w:eastAsia="Times New Roman" w:hAnsi="Calibri" w:cs="Times New Roman"/>
      <w:kern w:val="0"/>
      <w:lang w:val="nl-NL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8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8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8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8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8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8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8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3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2FA"/>
    <w:rPr>
      <w:rFonts w:ascii="Calibri" w:eastAsia="Times New Roman" w:hAnsi="Calibri" w:cs="Times New Roman"/>
      <w:kern w:val="0"/>
      <w:sz w:val="20"/>
      <w:szCs w:val="20"/>
      <w:lang w:val="nl-NL" w:eastAsia="nl-NL" w:bidi="ar-SA"/>
      <w14:ligatures w14:val="none"/>
    </w:rPr>
  </w:style>
  <w:style w:type="table" w:styleId="TableGrid">
    <w:name w:val="Table Grid"/>
    <w:basedOn w:val="TableNormal"/>
    <w:uiPriority w:val="59"/>
    <w:rsid w:val="00D83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E41"/>
    <w:rPr>
      <w:rFonts w:ascii="Calibri" w:eastAsia="Times New Roman" w:hAnsi="Calibri" w:cs="Times New Roman"/>
      <w:b/>
      <w:bCs/>
      <w:kern w:val="0"/>
      <w:sz w:val="20"/>
      <w:szCs w:val="20"/>
      <w:lang w:val="nl-NL" w:eastAsia="nl-NL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930F7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930F77"/>
    <w:rPr>
      <w:b/>
      <w:bCs/>
    </w:rPr>
  </w:style>
  <w:style w:type="paragraph" w:styleId="NoSpacing">
    <w:name w:val="No Spacing"/>
    <w:uiPriority w:val="1"/>
    <w:qFormat/>
    <w:rsid w:val="00930F77"/>
    <w:pPr>
      <w:spacing w:after="0" w:line="240" w:lineRule="auto"/>
    </w:pPr>
    <w:rPr>
      <w:kern w:val="0"/>
      <w:sz w:val="22"/>
      <w:szCs w:val="22"/>
      <w:lang w:val="nl-NL" w:bidi="ar-SA"/>
      <w14:ligatures w14:val="none"/>
    </w:rPr>
  </w:style>
  <w:style w:type="table" w:styleId="LightShading">
    <w:name w:val="Light Shading"/>
    <w:basedOn w:val="TableNormal"/>
    <w:uiPriority w:val="60"/>
    <w:rsid w:val="00930F77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kern w:val="0"/>
      <w:sz w:val="22"/>
      <w:szCs w:val="22"/>
      <w:lang w:val="nl-NL" w:eastAsia="nl-NL" w:bidi="ar-SA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30F7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4D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033"/>
    <w:rPr>
      <w:rFonts w:ascii="Segoe UI" w:eastAsia="Times New Roman" w:hAnsi="Segoe UI" w:cs="Segoe UI"/>
      <w:kern w:val="0"/>
      <w:sz w:val="18"/>
      <w:szCs w:val="18"/>
      <w:lang w:val="nl-NL" w:eastAsia="nl-NL" w:bidi="ar-SA"/>
      <w14:ligatures w14:val="none"/>
    </w:rPr>
  </w:style>
  <w:style w:type="paragraph" w:styleId="Revision">
    <w:name w:val="Revision"/>
    <w:hidden/>
    <w:uiPriority w:val="99"/>
    <w:semiHidden/>
    <w:rsid w:val="00F3673F"/>
    <w:pPr>
      <w:spacing w:after="0" w:line="240" w:lineRule="auto"/>
    </w:pPr>
    <w:rPr>
      <w:rFonts w:ascii="Calibri" w:eastAsia="Times New Roman" w:hAnsi="Calibri" w:cs="Times New Roman"/>
      <w:kern w:val="0"/>
      <w:lang w:val="nl-NL" w:eastAsia="nl-NL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34A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4AD"/>
    <w:rPr>
      <w:rFonts w:ascii="Calibri" w:eastAsia="Times New Roman" w:hAnsi="Calibri" w:cs="Times New Roman"/>
      <w:kern w:val="0"/>
      <w:lang w:val="nl-NL" w:eastAsia="nl-NL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34A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4AD"/>
    <w:rPr>
      <w:rFonts w:ascii="Calibri" w:eastAsia="Times New Roman" w:hAnsi="Calibri" w:cs="Times New Roman"/>
      <w:kern w:val="0"/>
      <w:lang w:val="nl-NL" w:eastAsia="nl-NL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556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66D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3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5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1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5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7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5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03b074-5065-495d-87f0-09279b1211d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Fil08</b:Tag>
    <b:SourceType>JournalArticle</b:SourceType>
    <b:Guid>{D298D771-47B4-439C-888E-AAA818F25C12}</b:Guid>
    <b:Title>CERAD (Consortium to Establish a Registry for Alzheimer’s Disease) The first 20 years</b:Title>
    <b:Year>2008</b:Year>
    <b:Author>
      <b:Author>
        <b:NameList>
          <b:Person>
            <b:Last>Fillenbaum</b:Last>
            <b:First>Gerda</b:First>
            <b:Middle>G</b:Middle>
          </b:Person>
          <b:Person>
            <b:Last>Van Belle</b:Last>
            <b:First>Gerald</b:First>
          </b:Person>
          <b:Person>
            <b:Last>Morris</b:Last>
            <b:First>John</b:First>
            <b:Middle>C</b:Middle>
          </b:Person>
          <b:Person>
            <b:Last>Mohs</b:Last>
            <b:First>Richard</b:First>
            <b:Middle>C</b:Middle>
          </b:Person>
          <b:Person>
            <b:Last>Mirra</b:Last>
            <b:First>Suzanne</b:First>
            <b:Middle>S</b:Middle>
          </b:Person>
          <b:Person>
            <b:Last>Davis</b:Last>
            <b:First>Patricia</b:First>
            <b:Middle>C</b:Middle>
          </b:Person>
          <b:Person>
            <b:Last>Tariot</b:Last>
            <b:First>Pierre</b:First>
            <b:Middle>N</b:Middle>
          </b:Person>
          <b:Person>
            <b:Last>Silverman</b:Last>
            <b:First>Jeremy</b:First>
            <b:Middle>M</b:Middle>
          </b:Person>
          <b:Person>
            <b:Last>Clark</b:Last>
            <b:First>Christopher</b:First>
            <b:Middle>M</b:Middle>
          </b:Person>
          <b:Person>
            <b:Last>Welsh-Bohmer</b:Last>
            <b:First>Kathleen</b:First>
            <b:Middle>A</b:Middle>
          </b:Person>
        </b:NameList>
      </b:Author>
    </b:Author>
    <b:JournalName>Alzheimers &amp; Dementia</b:JournalName>
    <b:Pages>96–109</b:Pages>
    <b:Volume>4</b:Volume>
    <b:Issue>2</b:Issue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A335031986F4D9D729B373D213C8C" ma:contentTypeVersion="11" ma:contentTypeDescription="Een nieuw document maken." ma:contentTypeScope="" ma:versionID="18bee589adf822e4e3ae74886b8ea2f0">
  <xsd:schema xmlns:xsd="http://www.w3.org/2001/XMLSchema" xmlns:xs="http://www.w3.org/2001/XMLSchema" xmlns:p="http://schemas.microsoft.com/office/2006/metadata/properties" xmlns:ns3="4803b074-5065-495d-87f0-09279b1211da" targetNamespace="http://schemas.microsoft.com/office/2006/metadata/properties" ma:root="true" ma:fieldsID="87874ea2b215bfaa0739e7b3d3d6992e" ns3:_="">
    <xsd:import namespace="4803b074-5065-495d-87f0-09279b1211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3b074-5065-495d-87f0-09279b121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2C4149-8064-4679-B556-12A5DF7B3A6F}">
  <ds:schemaRefs>
    <ds:schemaRef ds:uri="http://schemas.microsoft.com/office/2006/metadata/properties"/>
    <ds:schemaRef ds:uri="http://schemas.microsoft.com/office/infopath/2007/PartnerControls"/>
    <ds:schemaRef ds:uri="4803b074-5065-495d-87f0-09279b1211da"/>
  </ds:schemaRefs>
</ds:datastoreItem>
</file>

<file path=customXml/itemProps2.xml><?xml version="1.0" encoding="utf-8"?>
<ds:datastoreItem xmlns:ds="http://schemas.openxmlformats.org/officeDocument/2006/customXml" ds:itemID="{CBF5788F-7598-425B-A3F6-50D04AED98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F50A2F-DA93-426E-BDFF-C1AD14870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03b074-5065-495d-87f0-09279b1211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E7BDAC-11A2-4676-9A66-1285BE4A3D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y Nijmegen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ls, R.P.C. (Roy)</dc:creator>
  <cp:keywords/>
  <dc:description/>
  <cp:lastModifiedBy>Kessels, R.P.C. (Roy)</cp:lastModifiedBy>
  <cp:revision>3</cp:revision>
  <cp:lastPrinted>2025-02-18T09:19:00Z</cp:lastPrinted>
  <dcterms:created xsi:type="dcterms:W3CDTF">2025-02-22T11:55:00Z</dcterms:created>
  <dcterms:modified xsi:type="dcterms:W3CDTF">2025-02-2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8A335031986F4D9D729B373D213C8C</vt:lpwstr>
  </property>
</Properties>
</file>